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8CB45" w14:textId="77777777" w:rsidR="005341AD" w:rsidRPr="002A490B" w:rsidRDefault="00A220FA" w:rsidP="00A220FA">
      <w:pPr>
        <w:spacing w:after="0" w:line="240" w:lineRule="auto"/>
        <w:rPr>
          <w:rFonts w:cstheme="minorHAnsi"/>
          <w:sz w:val="28"/>
          <w:szCs w:val="28"/>
        </w:rPr>
      </w:pPr>
      <w:r w:rsidRPr="002A490B">
        <w:rPr>
          <w:rFonts w:cstheme="minorHAnsi"/>
          <w:sz w:val="28"/>
          <w:szCs w:val="28"/>
        </w:rPr>
        <w:t>Appendix A</w:t>
      </w:r>
    </w:p>
    <w:p w14:paraId="5D92F1A2" w14:textId="77777777" w:rsidR="005341AD" w:rsidRDefault="005341AD" w:rsidP="00A220FA">
      <w:pPr>
        <w:spacing w:after="0" w:line="240" w:lineRule="auto"/>
        <w:rPr>
          <w:rFonts w:cstheme="minorHAnsi"/>
          <w:sz w:val="24"/>
          <w:szCs w:val="24"/>
        </w:rPr>
      </w:pPr>
    </w:p>
    <w:p w14:paraId="32159038" w14:textId="5F0BE3E6" w:rsidR="00A220FA" w:rsidRPr="005341AD" w:rsidRDefault="00A220FA" w:rsidP="00A220FA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5341AD">
        <w:rPr>
          <w:rFonts w:cstheme="minorHAnsi"/>
          <w:b/>
          <w:bCs/>
          <w:sz w:val="24"/>
          <w:szCs w:val="24"/>
        </w:rPr>
        <w:t xml:space="preserve">Operationalization of outcome </w:t>
      </w:r>
      <w:r w:rsidR="005341AD" w:rsidRPr="005341AD">
        <w:rPr>
          <w:rFonts w:cstheme="minorHAnsi"/>
          <w:b/>
          <w:bCs/>
          <w:sz w:val="24"/>
          <w:szCs w:val="24"/>
        </w:rPr>
        <w:t>v</w:t>
      </w:r>
      <w:r w:rsidRPr="005341AD">
        <w:rPr>
          <w:rFonts w:cstheme="minorHAnsi"/>
          <w:b/>
          <w:bCs/>
          <w:sz w:val="24"/>
          <w:szCs w:val="24"/>
        </w:rPr>
        <w:t>ariables</w:t>
      </w:r>
    </w:p>
    <w:tbl>
      <w:tblPr>
        <w:tblW w:w="9777" w:type="dxa"/>
        <w:tblInd w:w="-4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51"/>
        <w:gridCol w:w="3326"/>
      </w:tblGrid>
      <w:tr w:rsidR="00A220FA" w:rsidRPr="00F96AB5" w14:paraId="1CC55C43" w14:textId="77777777" w:rsidTr="00BD6F28">
        <w:trPr>
          <w:trHeight w:val="395"/>
        </w:trPr>
        <w:tc>
          <w:tcPr>
            <w:tcW w:w="64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EE3A2" w14:textId="77777777" w:rsidR="00A220FA" w:rsidRPr="00F96AB5" w:rsidRDefault="00A220FA" w:rsidP="00C314B8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96AB5">
              <w:rPr>
                <w:rFonts w:cstheme="minorHAns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3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F881B" w14:textId="77777777" w:rsidR="00A220FA" w:rsidRPr="00F96AB5" w:rsidRDefault="00A220FA" w:rsidP="00C314B8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96AB5">
              <w:rPr>
                <w:rFonts w:cstheme="minorHAnsi"/>
                <w:b/>
                <w:bCs/>
                <w:sz w:val="24"/>
                <w:szCs w:val="24"/>
              </w:rPr>
              <w:t>Response options</w:t>
            </w:r>
          </w:p>
        </w:tc>
      </w:tr>
      <w:tr w:rsidR="00A220FA" w:rsidRPr="00F96AB5" w14:paraId="55A48761" w14:textId="77777777" w:rsidTr="00BD6F28">
        <w:tc>
          <w:tcPr>
            <w:tcW w:w="6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131C2" w14:textId="77777777" w:rsidR="00A220FA" w:rsidRPr="00F96AB5" w:rsidRDefault="00A220FA" w:rsidP="004B4CD1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Do you currently smoke tobacco?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EBAE4" w14:textId="77777777" w:rsidR="00A220FA" w:rsidRPr="00F96AB5" w:rsidRDefault="00A220FA" w:rsidP="004B4CD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Daily basis, less than daily and not at all</w:t>
            </w:r>
          </w:p>
        </w:tc>
      </w:tr>
      <w:tr w:rsidR="00226640" w:rsidRPr="00F96AB5" w14:paraId="13563BC1" w14:textId="77777777" w:rsidTr="00BD6F28">
        <w:tc>
          <w:tcPr>
            <w:tcW w:w="6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F22EE" w14:textId="62706764" w:rsidR="00226640" w:rsidRPr="009B3D95" w:rsidRDefault="00AC0491" w:rsidP="004B4CD1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B3D95">
              <w:rPr>
                <w:sz w:val="24"/>
                <w:szCs w:val="24"/>
              </w:rPr>
              <w:t>How old were you when you first started smoking tobacco daily?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BF441" w14:textId="02F4E91A" w:rsidR="00226640" w:rsidRPr="009B3D95" w:rsidRDefault="00B2073F" w:rsidP="004B4CD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B3D95">
              <w:rPr>
                <w:rFonts w:cstheme="minorHAnsi"/>
                <w:sz w:val="24"/>
                <w:szCs w:val="24"/>
              </w:rPr>
              <w:t>Open response</w:t>
            </w:r>
          </w:p>
        </w:tc>
      </w:tr>
      <w:tr w:rsidR="007D6EDA" w:rsidRPr="00F96AB5" w14:paraId="2A3ADB94" w14:textId="77777777" w:rsidTr="00BD6F28">
        <w:tc>
          <w:tcPr>
            <w:tcW w:w="6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A8A2D" w14:textId="77777777" w:rsidR="007D6EDA" w:rsidRPr="00F96AB5" w:rsidRDefault="007D6EDA" w:rsidP="007D6EDA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 xml:space="preserve">In the past, have you smoked tobacco? 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3B670" w14:textId="5736AE1D" w:rsidR="007D6EDA" w:rsidRPr="00F96AB5" w:rsidRDefault="007D6EDA" w:rsidP="007D6ED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Yes/</w:t>
            </w:r>
            <w:r>
              <w:rPr>
                <w:rFonts w:cstheme="minorHAnsi"/>
                <w:sz w:val="24"/>
                <w:szCs w:val="24"/>
              </w:rPr>
              <w:t>N</w:t>
            </w:r>
            <w:r w:rsidRPr="00F96AB5">
              <w:rPr>
                <w:rFonts w:cstheme="minorHAnsi"/>
                <w:sz w:val="24"/>
                <w:szCs w:val="24"/>
              </w:rPr>
              <w:t>o</w:t>
            </w:r>
          </w:p>
        </w:tc>
      </w:tr>
      <w:tr w:rsidR="007D6EDA" w:rsidRPr="00F96AB5" w14:paraId="399E8F70" w14:textId="77777777" w:rsidTr="00BD6F28">
        <w:tc>
          <w:tcPr>
            <w:tcW w:w="6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67E08" w14:textId="77777777" w:rsidR="007D6EDA" w:rsidRPr="00F96AB5" w:rsidRDefault="007D6EDA" w:rsidP="007D6EDA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Have you smoked tobacco daily in the past?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DB467" w14:textId="28059E3B" w:rsidR="007D6EDA" w:rsidRPr="00F96AB5" w:rsidRDefault="007D6EDA" w:rsidP="007D6ED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Yes/</w:t>
            </w:r>
            <w:r>
              <w:rPr>
                <w:rFonts w:cstheme="minorHAnsi"/>
                <w:sz w:val="24"/>
                <w:szCs w:val="24"/>
              </w:rPr>
              <w:t>N</w:t>
            </w:r>
            <w:r w:rsidRPr="00F96AB5">
              <w:rPr>
                <w:rFonts w:cstheme="minorHAnsi"/>
                <w:sz w:val="24"/>
                <w:szCs w:val="24"/>
              </w:rPr>
              <w:t>o</w:t>
            </w:r>
          </w:p>
        </w:tc>
      </w:tr>
      <w:tr w:rsidR="007D6EDA" w:rsidRPr="00F96AB5" w14:paraId="668A278B" w14:textId="77777777" w:rsidTr="00BD6F28">
        <w:tc>
          <w:tcPr>
            <w:tcW w:w="6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18220" w14:textId="77777777" w:rsidR="007D6EDA" w:rsidRPr="00F96AB5" w:rsidRDefault="007D6EDA" w:rsidP="007D6EDA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Which of the following best describes your thinking about quitting smoking?</w:t>
            </w:r>
          </w:p>
          <w:p w14:paraId="5619AF36" w14:textId="77777777" w:rsidR="007D6EDA" w:rsidRPr="00F96AB5" w:rsidRDefault="007D6EDA" w:rsidP="007D6EDA">
            <w:p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  <w:p w14:paraId="32637D30" w14:textId="77777777" w:rsidR="007D6EDA" w:rsidRPr="00F96AB5" w:rsidRDefault="007D6EDA" w:rsidP="007D6EDA">
            <w:pPr>
              <w:spacing w:after="0" w:line="240" w:lineRule="auto"/>
              <w:ind w:left="360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67AB9" w14:textId="77777777" w:rsidR="007D6EDA" w:rsidRPr="00F96AB5" w:rsidRDefault="007D6EDA" w:rsidP="007D6EDA">
            <w:pPr>
              <w:numPr>
                <w:ilvl w:val="0"/>
                <w:numId w:val="4"/>
              </w:numPr>
              <w:shd w:val="clear" w:color="auto" w:fill="FFFFFF"/>
              <w:spacing w:after="0" w:line="240" w:lineRule="auto"/>
              <w:ind w:left="601" w:hanging="545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Quit within the next month</w:t>
            </w:r>
          </w:p>
          <w:p w14:paraId="325ECE58" w14:textId="77777777" w:rsidR="007D6EDA" w:rsidRPr="00F96AB5" w:rsidRDefault="007D6EDA" w:rsidP="007D6EDA">
            <w:pPr>
              <w:numPr>
                <w:ilvl w:val="0"/>
                <w:numId w:val="4"/>
              </w:numPr>
              <w:shd w:val="clear" w:color="auto" w:fill="FFFFFF"/>
              <w:spacing w:after="0" w:line="240" w:lineRule="auto"/>
              <w:ind w:left="601" w:hanging="545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Thinking within the next 12 months </w:t>
            </w:r>
          </w:p>
          <w:p w14:paraId="7A1ED637" w14:textId="77777777" w:rsidR="007D6EDA" w:rsidRPr="00F96AB5" w:rsidRDefault="007D6EDA" w:rsidP="007D6EDA">
            <w:pPr>
              <w:numPr>
                <w:ilvl w:val="0"/>
                <w:numId w:val="4"/>
              </w:numPr>
              <w:spacing w:after="0" w:line="240" w:lineRule="auto"/>
              <w:ind w:left="601" w:hanging="545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Quit someday, but not next 12 months </w:t>
            </w:r>
          </w:p>
          <w:p w14:paraId="0C0CEA6E" w14:textId="77777777" w:rsidR="007D6EDA" w:rsidRPr="00F96AB5" w:rsidRDefault="007D6EDA" w:rsidP="007D6EDA">
            <w:pPr>
              <w:numPr>
                <w:ilvl w:val="0"/>
                <w:numId w:val="4"/>
              </w:numPr>
              <w:spacing w:after="0" w:line="240" w:lineRule="auto"/>
              <w:ind w:left="601" w:hanging="545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eastAsia="Times New Roman" w:cstheme="minorHAnsi"/>
                <w:sz w:val="24"/>
                <w:szCs w:val="24"/>
                <w:lang w:val="en-MY" w:eastAsia="en-MY"/>
              </w:rPr>
              <w:t>not interested in quitting</w:t>
            </w:r>
          </w:p>
        </w:tc>
      </w:tr>
      <w:tr w:rsidR="007D6EDA" w:rsidRPr="00F96AB5" w14:paraId="7A386C07" w14:textId="77777777" w:rsidTr="00BD6F28">
        <w:tc>
          <w:tcPr>
            <w:tcW w:w="6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BF86E" w14:textId="77777777" w:rsidR="007D6EDA" w:rsidRPr="00F96AB5" w:rsidRDefault="007D6EDA" w:rsidP="007D6EDA">
            <w:pPr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During the past 12 months, did you use any of the following to try to stop smoking tobacco? </w:t>
            </w:r>
            <w:proofErr w:type="spellStart"/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Counseling</w:t>
            </w:r>
            <w:proofErr w:type="spellEnd"/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including at a smoking cessation clinic?</w:t>
            </w:r>
          </w:p>
          <w:p w14:paraId="1516743F" w14:textId="77777777" w:rsidR="007D6EDA" w:rsidRPr="00F96AB5" w:rsidRDefault="007D6EDA" w:rsidP="007D6EDA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Counseling</w:t>
            </w:r>
            <w:proofErr w:type="spellEnd"/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, including at a smoking cessation clinic?</w:t>
            </w:r>
          </w:p>
          <w:p w14:paraId="19765806" w14:textId="77777777" w:rsidR="007D6EDA" w:rsidRPr="00F96AB5" w:rsidRDefault="007D6EDA" w:rsidP="007D6EDA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Nicotine replacement therapy, such as the patch or gum</w:t>
            </w:r>
          </w:p>
          <w:p w14:paraId="6C1BAE6D" w14:textId="77777777" w:rsidR="007D6EDA" w:rsidRPr="00F96AB5" w:rsidRDefault="007D6EDA" w:rsidP="007D6EDA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Other prescription medications, for example Zyban, </w:t>
            </w:r>
            <w:proofErr w:type="spellStart"/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Champix</w:t>
            </w:r>
            <w:proofErr w:type="spellEnd"/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?</w:t>
            </w:r>
          </w:p>
          <w:p w14:paraId="7CFF7A0A" w14:textId="77777777" w:rsidR="007D6EDA" w:rsidRPr="00F96AB5" w:rsidRDefault="007D6EDA" w:rsidP="007D6EDA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eastAsia="en-MY"/>
              </w:rPr>
              <w:t>Natural plant products?</w:t>
            </w:r>
          </w:p>
          <w:p w14:paraId="6FF9C7F1" w14:textId="77777777" w:rsidR="007D6EDA" w:rsidRPr="00F96AB5" w:rsidRDefault="007D6EDA" w:rsidP="007D6EDA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A quit line or a smoking telephone support line?</w:t>
            </w:r>
          </w:p>
          <w:p w14:paraId="5C78618F" w14:textId="77777777" w:rsidR="007D6EDA" w:rsidRPr="00F96AB5" w:rsidRDefault="007D6EDA" w:rsidP="007D6EDA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eastAsia="en-MY"/>
              </w:rPr>
              <w:t>Acupuncture?</w:t>
            </w:r>
          </w:p>
          <w:p w14:paraId="11439247" w14:textId="77777777" w:rsidR="007D6EDA" w:rsidRPr="00F96AB5" w:rsidRDefault="007D6EDA" w:rsidP="007D6EDA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Electronic cigarettes?</w:t>
            </w:r>
          </w:p>
          <w:p w14:paraId="684F73C6" w14:textId="77777777" w:rsidR="007D6EDA" w:rsidRPr="00F96AB5" w:rsidRDefault="007D6EDA" w:rsidP="007D6EDA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eastAsia="en-MY"/>
              </w:rPr>
              <w:t xml:space="preserve">Heated tobacco products like </w:t>
            </w:r>
            <w:proofErr w:type="spellStart"/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eastAsia="en-MY"/>
              </w:rPr>
              <w:t>iQOS</w:t>
            </w:r>
            <w:proofErr w:type="spellEnd"/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eastAsia="en-MY"/>
              </w:rPr>
              <w:t xml:space="preserve"> or GLO?</w:t>
            </w:r>
          </w:p>
          <w:p w14:paraId="4B1965CB" w14:textId="77777777" w:rsidR="007D6EDA" w:rsidRPr="00F96AB5" w:rsidRDefault="007D6EDA" w:rsidP="007D6EDA">
            <w:pPr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val="en-MY" w:eastAsia="en-MY"/>
              </w:rPr>
              <w:t>Quit without assistance?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3080C" w14:textId="1AC432D7" w:rsidR="007D6EDA" w:rsidRPr="00F96AB5" w:rsidRDefault="007D6EDA" w:rsidP="007D6ED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Yes/</w:t>
            </w:r>
            <w:r>
              <w:rPr>
                <w:rFonts w:cstheme="minorHAnsi"/>
                <w:sz w:val="24"/>
                <w:szCs w:val="24"/>
              </w:rPr>
              <w:t>N</w:t>
            </w:r>
            <w:r w:rsidRPr="00F96AB5">
              <w:rPr>
                <w:rFonts w:cstheme="minorHAnsi"/>
                <w:sz w:val="24"/>
                <w:szCs w:val="24"/>
              </w:rPr>
              <w:t>o</w:t>
            </w:r>
          </w:p>
        </w:tc>
      </w:tr>
      <w:tr w:rsidR="007D6EDA" w:rsidRPr="00F96AB5" w14:paraId="207FBDE1" w14:textId="77777777" w:rsidTr="00BD6F28">
        <w:tc>
          <w:tcPr>
            <w:tcW w:w="6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5472C" w14:textId="77777777" w:rsidR="007D6EDA" w:rsidRPr="00F96AB5" w:rsidRDefault="007D6EDA" w:rsidP="007D6EDA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 xml:space="preserve">Prior to today, have you ever heard of electronic cigarettes? 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83BED" w14:textId="77777777" w:rsidR="007D6EDA" w:rsidRPr="00F96AB5" w:rsidRDefault="007D6EDA" w:rsidP="007D6EDA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Yes/No</w:t>
            </w:r>
          </w:p>
        </w:tc>
      </w:tr>
      <w:tr w:rsidR="007D6EDA" w:rsidRPr="00F96AB5" w14:paraId="63ACC388" w14:textId="77777777" w:rsidTr="00BD6F28">
        <w:tc>
          <w:tcPr>
            <w:tcW w:w="6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41EDA" w14:textId="77777777" w:rsidR="007D6EDA" w:rsidRPr="00F96AB5" w:rsidRDefault="007D6EDA" w:rsidP="007D6EDA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Have you ever, even once, used an electronic cigarette?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0814A" w14:textId="77777777" w:rsidR="007D6EDA" w:rsidRPr="00F96AB5" w:rsidRDefault="007D6EDA" w:rsidP="007D6ED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Yes/No</w:t>
            </w:r>
          </w:p>
        </w:tc>
      </w:tr>
      <w:tr w:rsidR="007D6EDA" w:rsidRPr="00F96AB5" w14:paraId="44362CB6" w14:textId="77777777" w:rsidTr="00BD6F28">
        <w:tc>
          <w:tcPr>
            <w:tcW w:w="6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61577" w14:textId="77777777" w:rsidR="007D6EDA" w:rsidRPr="00F96AB5" w:rsidRDefault="007D6EDA" w:rsidP="007D6EDA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Do you currently use electronic cigarettes?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26700" w14:textId="77777777" w:rsidR="007D6EDA" w:rsidRPr="00F96AB5" w:rsidRDefault="007D6EDA" w:rsidP="007D6ED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Daily basis, less than daily and not at all</w:t>
            </w:r>
          </w:p>
        </w:tc>
      </w:tr>
      <w:tr w:rsidR="007D6EDA" w:rsidRPr="00F96AB5" w14:paraId="3C3CAA96" w14:textId="77777777" w:rsidTr="00BD6F28">
        <w:tc>
          <w:tcPr>
            <w:tcW w:w="6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E276B" w14:textId="77777777" w:rsidR="007D6EDA" w:rsidRPr="00F96AB5" w:rsidRDefault="007D6EDA" w:rsidP="007D6EDA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Have you ever used electronic cigarettes daily in the past?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B23E3" w14:textId="550E8FF7" w:rsidR="007D6EDA" w:rsidRPr="00F96AB5" w:rsidRDefault="007D6EDA" w:rsidP="007D6ED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Yes/</w:t>
            </w:r>
            <w:r>
              <w:rPr>
                <w:rFonts w:cstheme="minorHAnsi"/>
                <w:sz w:val="24"/>
                <w:szCs w:val="24"/>
              </w:rPr>
              <w:t>N</w:t>
            </w:r>
            <w:r w:rsidRPr="00F96AB5">
              <w:rPr>
                <w:rFonts w:cstheme="minorHAnsi"/>
                <w:sz w:val="24"/>
                <w:szCs w:val="24"/>
              </w:rPr>
              <w:t>o</w:t>
            </w:r>
          </w:p>
        </w:tc>
      </w:tr>
      <w:tr w:rsidR="007D6EDA" w:rsidRPr="00F96AB5" w14:paraId="37F40FC9" w14:textId="77777777" w:rsidTr="00BD6F28">
        <w:tc>
          <w:tcPr>
            <w:tcW w:w="6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8FE47" w14:textId="77777777" w:rsidR="007D6EDA" w:rsidRPr="00F96AB5" w:rsidRDefault="007D6EDA" w:rsidP="007D6EDA">
            <w:pPr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MY" w:eastAsia="en-MY"/>
              </w:rPr>
            </w:pPr>
            <w:r w:rsidRPr="00F96AB5">
              <w:rPr>
                <w:rFonts w:cstheme="minorHAnsi"/>
                <w:sz w:val="24"/>
                <w:szCs w:val="24"/>
              </w:rPr>
              <w:t xml:space="preserve">I want to ask you about products that heat, but do not burn tobacco like </w:t>
            </w:r>
            <w:proofErr w:type="spellStart"/>
            <w:r w:rsidRPr="00F96AB5">
              <w:rPr>
                <w:rFonts w:cstheme="minorHAnsi"/>
                <w:sz w:val="24"/>
                <w:szCs w:val="24"/>
              </w:rPr>
              <w:t>iQOS</w:t>
            </w:r>
            <w:proofErr w:type="spellEnd"/>
            <w:r w:rsidRPr="00F96AB5">
              <w:rPr>
                <w:rFonts w:cstheme="minorHAnsi"/>
                <w:sz w:val="24"/>
                <w:szCs w:val="24"/>
              </w:rPr>
              <w:t xml:space="preserve"> and GLO. Prior to today, have you ever heard of heated tobacco products?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FD611" w14:textId="77777777" w:rsidR="007D6EDA" w:rsidRPr="00F96AB5" w:rsidRDefault="007D6EDA" w:rsidP="007D6ED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Yes/No</w:t>
            </w:r>
          </w:p>
        </w:tc>
      </w:tr>
      <w:tr w:rsidR="007D6EDA" w:rsidRPr="00F96AB5" w14:paraId="0EE478EF" w14:textId="77777777" w:rsidTr="00BD6F28">
        <w:tc>
          <w:tcPr>
            <w:tcW w:w="6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E620B" w14:textId="77777777" w:rsidR="007D6EDA" w:rsidRPr="00F96AB5" w:rsidRDefault="007D6EDA" w:rsidP="007D6EDA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Have you ever, even once, used a heated tobacco product?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4198A" w14:textId="77777777" w:rsidR="007D6EDA" w:rsidRPr="00F96AB5" w:rsidRDefault="007D6EDA" w:rsidP="007D6ED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Yes/No</w:t>
            </w:r>
          </w:p>
        </w:tc>
      </w:tr>
      <w:tr w:rsidR="007D6EDA" w:rsidRPr="00F96AB5" w14:paraId="161F22F0" w14:textId="77777777" w:rsidTr="00BD6F28">
        <w:tc>
          <w:tcPr>
            <w:tcW w:w="6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02C55" w14:textId="77777777" w:rsidR="007D6EDA" w:rsidRPr="00F96AB5" w:rsidRDefault="007D6EDA" w:rsidP="007D6EDA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Do you currently use heated tobacco products?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1ABF9" w14:textId="77777777" w:rsidR="007D6EDA" w:rsidRPr="00F96AB5" w:rsidRDefault="007D6EDA" w:rsidP="007D6EDA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Daily basis, less than daily and not at all</w:t>
            </w:r>
          </w:p>
        </w:tc>
      </w:tr>
      <w:tr w:rsidR="007D6EDA" w:rsidRPr="00F96AB5" w14:paraId="1710A245" w14:textId="77777777" w:rsidTr="00BD6F28">
        <w:trPr>
          <w:trHeight w:val="886"/>
        </w:trPr>
        <w:tc>
          <w:tcPr>
            <w:tcW w:w="6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BFC7F" w14:textId="77777777" w:rsidR="007D6EDA" w:rsidRPr="00F96AB5" w:rsidRDefault="007D6EDA" w:rsidP="007D6EDA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Have you ever used heated tobacco products daily in the past?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26D86" w14:textId="1E9EA53A" w:rsidR="007D6EDA" w:rsidRPr="00F96AB5" w:rsidRDefault="007D6EDA" w:rsidP="007D6EDA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Yes/</w:t>
            </w:r>
            <w:r>
              <w:rPr>
                <w:rFonts w:cstheme="minorHAnsi"/>
                <w:sz w:val="24"/>
                <w:szCs w:val="24"/>
              </w:rPr>
              <w:t>N</w:t>
            </w:r>
            <w:r w:rsidRPr="00F96AB5">
              <w:rPr>
                <w:rFonts w:cstheme="minorHAnsi"/>
                <w:sz w:val="24"/>
                <w:szCs w:val="24"/>
              </w:rPr>
              <w:t>o</w:t>
            </w:r>
          </w:p>
        </w:tc>
      </w:tr>
    </w:tbl>
    <w:p w14:paraId="67DBCE4B" w14:textId="77777777" w:rsidR="00A220FA" w:rsidRPr="00F96AB5" w:rsidRDefault="00A220FA" w:rsidP="00A220FA">
      <w:pPr>
        <w:spacing w:after="0" w:line="240" w:lineRule="auto"/>
        <w:rPr>
          <w:rFonts w:cstheme="minorHAnsi"/>
          <w:sz w:val="24"/>
          <w:szCs w:val="24"/>
        </w:rPr>
      </w:pPr>
    </w:p>
    <w:p w14:paraId="074F7540" w14:textId="0C0A91BB" w:rsidR="000A31B4" w:rsidRPr="002A490B" w:rsidRDefault="00A220FA" w:rsidP="00A220FA">
      <w:pPr>
        <w:spacing w:after="0" w:line="240" w:lineRule="auto"/>
        <w:rPr>
          <w:rFonts w:cstheme="minorHAnsi"/>
          <w:sz w:val="28"/>
          <w:szCs w:val="28"/>
        </w:rPr>
      </w:pPr>
      <w:r w:rsidRPr="002A490B">
        <w:rPr>
          <w:rFonts w:cstheme="minorHAnsi"/>
          <w:sz w:val="28"/>
          <w:szCs w:val="28"/>
        </w:rPr>
        <w:lastRenderedPageBreak/>
        <w:t>Appendix B</w:t>
      </w:r>
    </w:p>
    <w:p w14:paraId="17B291A1" w14:textId="77777777" w:rsidR="00A36BB3" w:rsidRDefault="00A36BB3" w:rsidP="00A220FA">
      <w:pPr>
        <w:spacing w:after="0" w:line="240" w:lineRule="auto"/>
        <w:rPr>
          <w:rFonts w:cstheme="minorHAnsi"/>
          <w:sz w:val="24"/>
          <w:szCs w:val="24"/>
        </w:rPr>
      </w:pPr>
    </w:p>
    <w:p w14:paraId="0E7D0D48" w14:textId="2BAD0D1F" w:rsidR="00A220FA" w:rsidRPr="00A36BB3" w:rsidRDefault="00A220FA" w:rsidP="00A220FA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A36BB3">
        <w:rPr>
          <w:rFonts w:cstheme="minorHAnsi"/>
          <w:b/>
          <w:bCs/>
          <w:sz w:val="24"/>
          <w:szCs w:val="24"/>
        </w:rPr>
        <w:t>Operationalization of tobacco-related factors</w:t>
      </w:r>
      <w:r w:rsidR="00CB39AC">
        <w:rPr>
          <w:rFonts w:cstheme="minorHAnsi"/>
          <w:b/>
          <w:bCs/>
          <w:sz w:val="24"/>
          <w:szCs w:val="24"/>
        </w:rPr>
        <w:t xml:space="preserve"> (predictor variables)</w:t>
      </w:r>
    </w:p>
    <w:p w14:paraId="6E734E4F" w14:textId="77777777" w:rsidR="00A220FA" w:rsidRPr="00A36BB3" w:rsidRDefault="00A220FA" w:rsidP="00A220FA">
      <w:pPr>
        <w:spacing w:after="0" w:line="240" w:lineRule="auto"/>
        <w:rPr>
          <w:rFonts w:cstheme="minorHAnsi"/>
          <w:b/>
          <w:bCs/>
          <w:sz w:val="24"/>
          <w:szCs w:val="24"/>
          <w:u w:val="single"/>
        </w:rPr>
      </w:pPr>
    </w:p>
    <w:tbl>
      <w:tblPr>
        <w:tblW w:w="9777" w:type="dxa"/>
        <w:tblInd w:w="-4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41"/>
        <w:gridCol w:w="2336"/>
      </w:tblGrid>
      <w:tr w:rsidR="00A220FA" w:rsidRPr="00F96AB5" w14:paraId="32DA9C95" w14:textId="77777777" w:rsidTr="00BD6F28">
        <w:trPr>
          <w:trHeight w:val="537"/>
        </w:trPr>
        <w:tc>
          <w:tcPr>
            <w:tcW w:w="7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00DA8" w14:textId="77777777" w:rsidR="00A220FA" w:rsidRPr="00F96AB5" w:rsidRDefault="00A220FA" w:rsidP="002A490B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96AB5">
              <w:rPr>
                <w:rFonts w:cstheme="minorHAns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8C1AC" w14:textId="77777777" w:rsidR="00A220FA" w:rsidRPr="00F96AB5" w:rsidRDefault="00A220FA" w:rsidP="002A490B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96AB5">
              <w:rPr>
                <w:rFonts w:cstheme="minorHAnsi"/>
                <w:b/>
                <w:bCs/>
                <w:sz w:val="24"/>
                <w:szCs w:val="24"/>
              </w:rPr>
              <w:t>Response options</w:t>
            </w:r>
          </w:p>
        </w:tc>
      </w:tr>
      <w:tr w:rsidR="00A220FA" w:rsidRPr="00F96AB5" w14:paraId="067FDD9E" w14:textId="77777777" w:rsidTr="00BD6F28">
        <w:trPr>
          <w:trHeight w:val="930"/>
        </w:trPr>
        <w:tc>
          <w:tcPr>
            <w:tcW w:w="7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5C358" w14:textId="77777777" w:rsidR="00A220FA" w:rsidRPr="00F96AB5" w:rsidRDefault="00A220FA" w:rsidP="004B4CD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On average, how many of the following products do you currently smoke each day: manufactured cigarettes, hand-rolled cigarettes, pipes full of tobacco, cigars/cigarillos, waterpipe sessions, any others?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3B7D2" w14:textId="77777777" w:rsidR="00A220FA" w:rsidRPr="00F96AB5" w:rsidRDefault="00A220FA" w:rsidP="004B4CD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Absolute number</w:t>
            </w:r>
            <w:r>
              <w:rPr>
                <w:rFonts w:cstheme="minorHAnsi"/>
                <w:sz w:val="24"/>
                <w:szCs w:val="24"/>
              </w:rPr>
              <w:t>s</w:t>
            </w:r>
          </w:p>
        </w:tc>
      </w:tr>
      <w:tr w:rsidR="00A220FA" w:rsidRPr="00F96AB5" w14:paraId="42B5F1EE" w14:textId="77777777" w:rsidTr="00BD6F28">
        <w:trPr>
          <w:trHeight w:val="874"/>
        </w:trPr>
        <w:tc>
          <w:tcPr>
            <w:tcW w:w="7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5A035" w14:textId="77777777" w:rsidR="00A220FA" w:rsidRPr="00F96AB5" w:rsidRDefault="00A220FA" w:rsidP="004B4CD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Which of the following best describes the rules about smoking tobacco inside of your home?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FF8BB" w14:textId="77777777" w:rsidR="00A220FA" w:rsidRPr="00F96AB5" w:rsidRDefault="00A220FA" w:rsidP="004B4CD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  <w:lang w:val="en-GB"/>
              </w:rPr>
              <w:t xml:space="preserve">Allowed, not allowed but exceptions, never allowed and no rules. </w:t>
            </w:r>
          </w:p>
        </w:tc>
      </w:tr>
      <w:tr w:rsidR="00A220FA" w:rsidRPr="00F96AB5" w14:paraId="4C3F52A7" w14:textId="77777777" w:rsidTr="00BD6F28">
        <w:tc>
          <w:tcPr>
            <w:tcW w:w="7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F02B0" w14:textId="77777777" w:rsidR="00A220FA" w:rsidRPr="00F96AB5" w:rsidRDefault="00A220FA" w:rsidP="004B4CD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 xml:space="preserve">Based on what you know or believe, does smoking cause the following: </w:t>
            </w:r>
            <w:r w:rsidRPr="00F96AB5">
              <w:rPr>
                <w:rFonts w:cstheme="minorHAnsi"/>
                <w:sz w:val="24"/>
                <w:szCs w:val="24"/>
                <w:lang w:val="en-GB"/>
              </w:rPr>
              <w:t>stroke, myocardial infarction, lung cancer, emphysema, stomach cancer, mouth cancer, periodontal disease, bone loss, premature birth, erectile dysfunction, tuberculosis, diabetes?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701DD" w14:textId="77777777" w:rsidR="00A220FA" w:rsidRPr="00F96AB5" w:rsidRDefault="00A220FA" w:rsidP="004B4CD1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96AB5">
              <w:rPr>
                <w:rFonts w:cstheme="minorHAnsi"/>
                <w:sz w:val="24"/>
                <w:szCs w:val="24"/>
                <w:lang w:val="en-GB"/>
              </w:rPr>
              <w:t xml:space="preserve">Yes, </w:t>
            </w:r>
            <w:proofErr w:type="gramStart"/>
            <w:r w:rsidRPr="00F96AB5">
              <w:rPr>
                <w:rFonts w:cstheme="minorHAnsi"/>
                <w:sz w:val="24"/>
                <w:szCs w:val="24"/>
                <w:lang w:val="en-GB"/>
              </w:rPr>
              <w:t>No</w:t>
            </w:r>
            <w:proofErr w:type="gramEnd"/>
            <w:r w:rsidRPr="00F96AB5">
              <w:rPr>
                <w:rFonts w:cstheme="minorHAnsi"/>
                <w:sz w:val="24"/>
                <w:szCs w:val="24"/>
                <w:lang w:val="en-GB"/>
              </w:rPr>
              <w:t xml:space="preserve">, Don’t know </w:t>
            </w:r>
          </w:p>
        </w:tc>
      </w:tr>
      <w:tr w:rsidR="00A220FA" w:rsidRPr="00F96AB5" w14:paraId="0A748E8A" w14:textId="77777777" w:rsidTr="00BD6F28">
        <w:trPr>
          <w:trHeight w:val="1177"/>
        </w:trPr>
        <w:tc>
          <w:tcPr>
            <w:tcW w:w="7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2A291" w14:textId="77777777" w:rsidR="00A220FA" w:rsidRPr="00F96AB5" w:rsidRDefault="00A220FA" w:rsidP="004B4CD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In the last 30days, have you noticed information about the dangers of smoking cigarettes or that encourages quitting in any of the following places:</w:t>
            </w:r>
            <w:r w:rsidRPr="00F96AB5">
              <w:rPr>
                <w:rFonts w:cstheme="minorHAnsi"/>
                <w:sz w:val="24"/>
                <w:szCs w:val="24"/>
                <w:lang w:val="en-GB"/>
              </w:rPr>
              <w:t xml:space="preserve"> newspapers/magazines, television, radio, billboards, internet and somewhere else?</w:t>
            </w:r>
            <w:r w:rsidRPr="00F96A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35C9B" w14:textId="77777777" w:rsidR="00A220FA" w:rsidRPr="00F96AB5" w:rsidRDefault="00A220FA" w:rsidP="004B4CD1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96AB5">
              <w:rPr>
                <w:rFonts w:cstheme="minorHAnsi"/>
                <w:sz w:val="24"/>
                <w:szCs w:val="24"/>
                <w:lang w:val="en-GB"/>
              </w:rPr>
              <w:t>Yes, No and Not Applicable</w:t>
            </w:r>
          </w:p>
        </w:tc>
      </w:tr>
      <w:tr w:rsidR="00A220FA" w:rsidRPr="00F96AB5" w14:paraId="6F1F9345" w14:textId="77777777" w:rsidTr="00BD6F28">
        <w:trPr>
          <w:trHeight w:val="1111"/>
        </w:trPr>
        <w:tc>
          <w:tcPr>
            <w:tcW w:w="7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CEAA6" w14:textId="77777777" w:rsidR="00A220FA" w:rsidRPr="00F96AB5" w:rsidRDefault="00A220FA" w:rsidP="004B4CD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In the last 30days, have you noticed information about the dangers of using electronic cigarettes in any of the following places:</w:t>
            </w:r>
            <w:r w:rsidRPr="00F96AB5">
              <w:rPr>
                <w:rFonts w:cstheme="minorHAnsi"/>
                <w:sz w:val="24"/>
                <w:szCs w:val="24"/>
                <w:lang w:val="en-GB"/>
              </w:rPr>
              <w:t xml:space="preserve"> newspapers/magazines, television, radio, billboards, internet and somewhere else?</w:t>
            </w:r>
            <w:r w:rsidRPr="00F96A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2A3B8" w14:textId="77777777" w:rsidR="00A220FA" w:rsidRPr="00F96AB5" w:rsidRDefault="00A220FA" w:rsidP="004B4CD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  <w:lang w:val="en-GB"/>
              </w:rPr>
              <w:t>Yes, No and Not Applicable</w:t>
            </w:r>
          </w:p>
        </w:tc>
      </w:tr>
      <w:tr w:rsidR="00A220FA" w:rsidRPr="00F96AB5" w14:paraId="04A3697D" w14:textId="77777777" w:rsidTr="00BD6F28">
        <w:tc>
          <w:tcPr>
            <w:tcW w:w="7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1BE92" w14:textId="77777777" w:rsidR="00A220FA" w:rsidRPr="00F96AB5" w:rsidRDefault="00A220FA" w:rsidP="004B4CD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 xml:space="preserve">In the last 30days, have you noticed information about the dangers of using heated tobacco products like </w:t>
            </w:r>
            <w:proofErr w:type="spellStart"/>
            <w:r w:rsidRPr="00F96AB5">
              <w:rPr>
                <w:rFonts w:cstheme="minorHAnsi"/>
                <w:sz w:val="24"/>
                <w:szCs w:val="24"/>
              </w:rPr>
              <w:t>iQOS</w:t>
            </w:r>
            <w:proofErr w:type="spellEnd"/>
            <w:r w:rsidRPr="00F96AB5">
              <w:rPr>
                <w:rFonts w:cstheme="minorHAnsi"/>
                <w:sz w:val="24"/>
                <w:szCs w:val="24"/>
              </w:rPr>
              <w:t xml:space="preserve"> or GLO in any of the following places:</w:t>
            </w:r>
            <w:r w:rsidRPr="00F96AB5">
              <w:rPr>
                <w:rFonts w:cstheme="minorHAnsi"/>
                <w:sz w:val="24"/>
                <w:szCs w:val="24"/>
                <w:lang w:val="en-GB"/>
              </w:rPr>
              <w:t xml:space="preserve"> newspapers/magazines, television, radio, billboards, internet and somewhere else?</w:t>
            </w:r>
            <w:r w:rsidRPr="00F96A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8AE4C" w14:textId="77777777" w:rsidR="00A220FA" w:rsidRPr="00F96AB5" w:rsidRDefault="00A220FA" w:rsidP="004B4CD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  <w:lang w:val="en-GB"/>
              </w:rPr>
              <w:t>Yes, No and Not Applicable</w:t>
            </w:r>
          </w:p>
        </w:tc>
      </w:tr>
      <w:tr w:rsidR="00A220FA" w:rsidRPr="00F96AB5" w14:paraId="74B3A9E0" w14:textId="77777777" w:rsidTr="00BD6F28">
        <w:tc>
          <w:tcPr>
            <w:tcW w:w="7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285A7" w14:textId="77777777" w:rsidR="00A220FA" w:rsidRPr="00F96AB5" w:rsidRDefault="00A220FA" w:rsidP="004B4CD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In the last 30days, have you noticed any advertisements or signs promoting cigarettes in the following places: stores, internet and anywhere else?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E15B6" w14:textId="77777777" w:rsidR="00A220FA" w:rsidRPr="00F96AB5" w:rsidRDefault="00A220FA" w:rsidP="004B4CD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  <w:lang w:val="en-GB"/>
              </w:rPr>
              <w:t>Yes, No and Not Applicable</w:t>
            </w:r>
          </w:p>
        </w:tc>
      </w:tr>
      <w:tr w:rsidR="00A220FA" w:rsidRPr="00F96AB5" w14:paraId="1A93A9AD" w14:textId="77777777" w:rsidTr="00BD6F28">
        <w:tc>
          <w:tcPr>
            <w:tcW w:w="7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8F082" w14:textId="77777777" w:rsidR="00A220FA" w:rsidRPr="00F96AB5" w:rsidRDefault="00A220FA" w:rsidP="004B4CD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 xml:space="preserve">In the last 30days, have you noticed any advertisements or signs promoting heated tobacco products like </w:t>
            </w:r>
            <w:proofErr w:type="spellStart"/>
            <w:r w:rsidRPr="00F96AB5">
              <w:rPr>
                <w:rFonts w:cstheme="minorHAnsi"/>
                <w:sz w:val="24"/>
                <w:szCs w:val="24"/>
              </w:rPr>
              <w:t>iQOS</w:t>
            </w:r>
            <w:proofErr w:type="spellEnd"/>
            <w:r w:rsidRPr="00F96AB5">
              <w:rPr>
                <w:rFonts w:cstheme="minorHAnsi"/>
                <w:sz w:val="24"/>
                <w:szCs w:val="24"/>
              </w:rPr>
              <w:t xml:space="preserve"> or GLO in the following places: stores, internet and anywhere else?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F8810" w14:textId="77777777" w:rsidR="00A220FA" w:rsidRPr="00F96AB5" w:rsidRDefault="00A220FA" w:rsidP="004B4CD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  <w:lang w:val="en-GB"/>
              </w:rPr>
              <w:t>Yes, No and Not Applicable</w:t>
            </w:r>
          </w:p>
        </w:tc>
      </w:tr>
    </w:tbl>
    <w:p w14:paraId="22AF7796" w14:textId="77777777" w:rsidR="00BD6F28" w:rsidRDefault="00BD6F28" w:rsidP="00A220FA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43A70D50" w14:textId="578CD373" w:rsidR="00BD6F28" w:rsidRDefault="00BD6F28" w:rsidP="00A220FA">
      <w:pPr>
        <w:spacing w:after="0" w:line="240" w:lineRule="auto"/>
        <w:rPr>
          <w:rFonts w:cstheme="minorHAnsi"/>
          <w:sz w:val="24"/>
          <w:szCs w:val="24"/>
        </w:rPr>
      </w:pPr>
      <w:r w:rsidRPr="00F96AB5">
        <w:rPr>
          <w:rFonts w:cstheme="minorHAnsi"/>
          <w:b/>
          <w:bCs/>
          <w:sz w:val="24"/>
          <w:szCs w:val="24"/>
        </w:rPr>
        <w:t xml:space="preserve">Operational definition </w:t>
      </w:r>
      <w:r>
        <w:rPr>
          <w:rFonts w:cstheme="minorHAnsi"/>
          <w:b/>
          <w:bCs/>
          <w:sz w:val="24"/>
          <w:szCs w:val="24"/>
        </w:rPr>
        <w:t>predictor</w:t>
      </w:r>
      <w:r w:rsidRPr="00F96AB5">
        <w:rPr>
          <w:rFonts w:cstheme="minorHAnsi"/>
          <w:b/>
          <w:bCs/>
          <w:sz w:val="24"/>
          <w:szCs w:val="24"/>
        </w:rPr>
        <w:t xml:space="preserve"> variables</w:t>
      </w:r>
    </w:p>
    <w:tbl>
      <w:tblPr>
        <w:tblW w:w="10416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6"/>
        <w:gridCol w:w="6210"/>
      </w:tblGrid>
      <w:tr w:rsidR="00BD6F28" w:rsidRPr="00F96AB5" w14:paraId="017EAA4C" w14:textId="77777777" w:rsidTr="00BD6F28">
        <w:trPr>
          <w:trHeight w:val="471"/>
        </w:trPr>
        <w:tc>
          <w:tcPr>
            <w:tcW w:w="42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5DA8C" w14:textId="5E5B3916" w:rsidR="00BD6F28" w:rsidRPr="00F96AB5" w:rsidRDefault="00BD6F28" w:rsidP="000634FC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2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E0B93" w14:textId="77777777" w:rsidR="00BD6F28" w:rsidRPr="00F96AB5" w:rsidRDefault="00BD6F28" w:rsidP="000634FC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96AB5">
              <w:rPr>
                <w:rFonts w:cstheme="minorHAnsi"/>
                <w:b/>
                <w:bCs/>
                <w:sz w:val="24"/>
                <w:szCs w:val="24"/>
              </w:rPr>
              <w:t>Response item</w:t>
            </w:r>
          </w:p>
        </w:tc>
      </w:tr>
      <w:tr w:rsidR="00BD6F28" w:rsidRPr="00F96AB5" w14:paraId="7377E395" w14:textId="77777777" w:rsidTr="00BD6F28">
        <w:tc>
          <w:tcPr>
            <w:tcW w:w="4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7D94F" w14:textId="77777777" w:rsidR="00BD6F28" w:rsidRPr="00F96AB5" w:rsidRDefault="00BD6F28" w:rsidP="00BD6F2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Tobacco products smoked per day</w:t>
            </w:r>
          </w:p>
        </w:tc>
        <w:tc>
          <w:tcPr>
            <w:tcW w:w="6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8A0A7" w14:textId="77777777" w:rsidR="00BD6F28" w:rsidRPr="00F96AB5" w:rsidRDefault="00BD6F28" w:rsidP="000634FC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 xml:space="preserve">Sum of tobacco products in item 1 is operationalized as </w:t>
            </w:r>
            <w:r>
              <w:rPr>
                <w:rFonts w:cstheme="minorHAnsi"/>
                <w:sz w:val="24"/>
                <w:szCs w:val="24"/>
              </w:rPr>
              <w:t>≤</w:t>
            </w:r>
            <w:r w:rsidRPr="00F96AB5">
              <w:rPr>
                <w:rFonts w:cstheme="minorHAnsi"/>
                <w:sz w:val="24"/>
                <w:szCs w:val="24"/>
              </w:rPr>
              <w:t>10, 1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F96AB5">
              <w:rPr>
                <w:rFonts w:cstheme="minorHAnsi"/>
                <w:sz w:val="24"/>
                <w:szCs w:val="24"/>
              </w:rPr>
              <w:t xml:space="preserve">-20 and </w:t>
            </w:r>
            <w:r>
              <w:rPr>
                <w:rFonts w:cstheme="minorHAnsi"/>
                <w:sz w:val="24"/>
                <w:szCs w:val="24"/>
              </w:rPr>
              <w:t>&gt;</w:t>
            </w:r>
            <w:r w:rsidRPr="00F96AB5">
              <w:rPr>
                <w:rFonts w:cstheme="minorHAnsi"/>
                <w:sz w:val="24"/>
                <w:szCs w:val="24"/>
              </w:rPr>
              <w:t>20 tobacco products per day.</w:t>
            </w:r>
          </w:p>
        </w:tc>
      </w:tr>
      <w:tr w:rsidR="00BD6F28" w:rsidRPr="00F96AB5" w14:paraId="303C4A66" w14:textId="77777777" w:rsidTr="00BD6F28">
        <w:tc>
          <w:tcPr>
            <w:tcW w:w="4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2BED1" w14:textId="77777777" w:rsidR="00BD6F28" w:rsidRPr="00F96AB5" w:rsidRDefault="00BD6F28" w:rsidP="00BD6F2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ules about </w:t>
            </w:r>
            <w:r w:rsidRPr="00F96AB5">
              <w:rPr>
                <w:rFonts w:cstheme="minorHAnsi"/>
                <w:sz w:val="24"/>
                <w:szCs w:val="24"/>
              </w:rPr>
              <w:t xml:space="preserve">smoking </w:t>
            </w:r>
            <w:r>
              <w:rPr>
                <w:rFonts w:cstheme="minorHAnsi"/>
                <w:sz w:val="24"/>
                <w:szCs w:val="24"/>
              </w:rPr>
              <w:t>at home</w:t>
            </w:r>
          </w:p>
          <w:p w14:paraId="3C3F4326" w14:textId="77777777" w:rsidR="00BD6F28" w:rsidRPr="00F96AB5" w:rsidRDefault="00BD6F28" w:rsidP="000634FC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FDFDF" w14:textId="77777777" w:rsidR="00BD6F28" w:rsidRPr="00F96AB5" w:rsidRDefault="00BD6F28" w:rsidP="000634FC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  <w:lang w:val="en-GB"/>
              </w:rPr>
              <w:t>In item 2, Allowed is operationalised as ‘permitted’, Allowed with exceptions, and not allowed is operationalised as ‘prohibited’ and No rules remains No rules.</w:t>
            </w:r>
          </w:p>
        </w:tc>
      </w:tr>
      <w:tr w:rsidR="00BD6F28" w:rsidRPr="00F96AB5" w14:paraId="404D99C1" w14:textId="77777777" w:rsidTr="00BD6F28">
        <w:tc>
          <w:tcPr>
            <w:tcW w:w="4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F0379" w14:textId="77777777" w:rsidR="00BD6F28" w:rsidRPr="00F96AB5" w:rsidRDefault="00BD6F28" w:rsidP="00BD6F2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Knowledge score</w:t>
            </w:r>
            <w:r>
              <w:rPr>
                <w:rFonts w:cstheme="minorHAnsi"/>
                <w:sz w:val="24"/>
                <w:szCs w:val="24"/>
              </w:rPr>
              <w:t xml:space="preserve"> about health complications of smoking</w:t>
            </w:r>
          </w:p>
        </w:tc>
        <w:tc>
          <w:tcPr>
            <w:tcW w:w="6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4F952" w14:textId="77777777" w:rsidR="00BD6F28" w:rsidRPr="00F96AB5" w:rsidRDefault="00BD6F28" w:rsidP="000634FC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96AB5">
              <w:rPr>
                <w:rFonts w:cstheme="minorHAnsi"/>
                <w:sz w:val="24"/>
                <w:szCs w:val="24"/>
                <w:lang w:val="en-GB"/>
              </w:rPr>
              <w:t xml:space="preserve">Scoring was given to each health complication in Item 3 (Yes = 1, No = 0, Don’t know = 0). </w:t>
            </w:r>
            <w:r w:rsidRPr="00F96AB5">
              <w:rPr>
                <w:rFonts w:cstheme="minorHAnsi"/>
                <w:sz w:val="24"/>
                <w:szCs w:val="24"/>
              </w:rPr>
              <w:t xml:space="preserve">Total sum was knowledge score. </w:t>
            </w:r>
          </w:p>
        </w:tc>
      </w:tr>
      <w:tr w:rsidR="00BD6F28" w:rsidRPr="00F96AB5" w14:paraId="411AB1C9" w14:textId="77777777" w:rsidTr="00BD6F28">
        <w:tc>
          <w:tcPr>
            <w:tcW w:w="4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04838" w14:textId="77777777" w:rsidR="00BD6F28" w:rsidRPr="00F96AB5" w:rsidRDefault="00BD6F28" w:rsidP="00BD6F2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lastRenderedPageBreak/>
              <w:t>Exposure</w:t>
            </w:r>
            <w:r>
              <w:rPr>
                <w:rFonts w:cstheme="minorHAnsi"/>
                <w:sz w:val="24"/>
                <w:szCs w:val="24"/>
              </w:rPr>
              <w:t xml:space="preserve"> to information about dangers of smoking</w:t>
            </w:r>
          </w:p>
        </w:tc>
        <w:tc>
          <w:tcPr>
            <w:tcW w:w="6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F74A6" w14:textId="77777777" w:rsidR="00BD6F28" w:rsidRPr="00F96AB5" w:rsidRDefault="00BD6F28" w:rsidP="000634FC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96AB5">
              <w:rPr>
                <w:rFonts w:cstheme="minorHAnsi"/>
                <w:sz w:val="24"/>
                <w:szCs w:val="24"/>
                <w:lang w:val="en-GB"/>
              </w:rPr>
              <w:t xml:space="preserve">‘’Yes” to each source in Item 4 was added. This was operationalised as: at least one and none. </w:t>
            </w:r>
          </w:p>
        </w:tc>
      </w:tr>
      <w:tr w:rsidR="00BD6F28" w:rsidRPr="00F96AB5" w14:paraId="4D460249" w14:textId="77777777" w:rsidTr="00BD6F28">
        <w:tc>
          <w:tcPr>
            <w:tcW w:w="4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34FAD" w14:textId="77777777" w:rsidR="00BD6F28" w:rsidRPr="00F96AB5" w:rsidRDefault="00BD6F28" w:rsidP="00BD6F2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Exposure</w:t>
            </w:r>
            <w:r>
              <w:rPr>
                <w:rFonts w:cstheme="minorHAnsi"/>
                <w:sz w:val="24"/>
                <w:szCs w:val="24"/>
              </w:rPr>
              <w:t xml:space="preserve"> to information about dangers of e-cigarettes</w:t>
            </w:r>
          </w:p>
        </w:tc>
        <w:tc>
          <w:tcPr>
            <w:tcW w:w="6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469A7" w14:textId="77777777" w:rsidR="00BD6F28" w:rsidRPr="00F96AB5" w:rsidRDefault="00BD6F28" w:rsidP="000634FC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  <w:lang w:val="en-GB"/>
              </w:rPr>
              <w:t>‘’Yes” to each source in Item 5 was added. This was operationalised as: at least one and none.</w:t>
            </w:r>
          </w:p>
        </w:tc>
      </w:tr>
      <w:tr w:rsidR="00BD6F28" w:rsidRPr="00F96AB5" w14:paraId="212D6E6C" w14:textId="77777777" w:rsidTr="00BD6F28">
        <w:trPr>
          <w:trHeight w:val="800"/>
        </w:trPr>
        <w:tc>
          <w:tcPr>
            <w:tcW w:w="4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28376" w14:textId="77777777" w:rsidR="00BD6F28" w:rsidRPr="00F96AB5" w:rsidRDefault="00BD6F28" w:rsidP="00BD6F2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</w:rPr>
              <w:t>Exposure</w:t>
            </w:r>
            <w:r>
              <w:rPr>
                <w:rFonts w:cstheme="minorHAnsi"/>
                <w:sz w:val="24"/>
                <w:szCs w:val="24"/>
              </w:rPr>
              <w:t xml:space="preserve"> to information about dangers of heated tobacco products</w:t>
            </w:r>
          </w:p>
        </w:tc>
        <w:tc>
          <w:tcPr>
            <w:tcW w:w="6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A10A5" w14:textId="77777777" w:rsidR="00BD6F28" w:rsidRPr="00F96AB5" w:rsidRDefault="00BD6F28" w:rsidP="000634FC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  <w:lang w:val="en-GB"/>
              </w:rPr>
              <w:t>‘’Yes” to each source in Item 6 was added. This was operationalised as: at least one and none.</w:t>
            </w:r>
          </w:p>
        </w:tc>
      </w:tr>
      <w:tr w:rsidR="00BD6F28" w:rsidRPr="00F96AB5" w14:paraId="6430EB4C" w14:textId="77777777" w:rsidTr="00BD6F28">
        <w:tc>
          <w:tcPr>
            <w:tcW w:w="4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1EEF6" w14:textId="77777777" w:rsidR="00BD6F28" w:rsidRPr="00F96AB5" w:rsidRDefault="00BD6F28" w:rsidP="00BD6F2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posure to information about p</w:t>
            </w:r>
            <w:r w:rsidRPr="00F96AB5">
              <w:rPr>
                <w:rFonts w:cstheme="minorHAnsi"/>
                <w:sz w:val="24"/>
                <w:szCs w:val="24"/>
              </w:rPr>
              <w:t>romotion</w:t>
            </w:r>
            <w:r>
              <w:rPr>
                <w:rFonts w:cstheme="minorHAnsi"/>
                <w:sz w:val="24"/>
                <w:szCs w:val="24"/>
              </w:rPr>
              <w:t>s about cigarettes</w:t>
            </w:r>
            <w:r w:rsidRPr="00F96A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94961" w14:textId="77777777" w:rsidR="00BD6F28" w:rsidRPr="00F96AB5" w:rsidRDefault="00BD6F28" w:rsidP="000634FC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  <w:lang w:val="en-GB"/>
              </w:rPr>
              <w:t>‘’Yes” to each source in Item 7 was added. This was operationalised as: at least one and none.</w:t>
            </w:r>
          </w:p>
        </w:tc>
      </w:tr>
      <w:tr w:rsidR="00BD6F28" w:rsidRPr="00F96AB5" w14:paraId="46BEDCB6" w14:textId="77777777" w:rsidTr="00BD6F28">
        <w:tc>
          <w:tcPr>
            <w:tcW w:w="4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FB360" w14:textId="77777777" w:rsidR="00BD6F28" w:rsidRPr="00F96AB5" w:rsidRDefault="00BD6F28" w:rsidP="00BD6F2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posure to information about p</w:t>
            </w:r>
            <w:r w:rsidRPr="00F96AB5">
              <w:rPr>
                <w:rFonts w:cstheme="minorHAnsi"/>
                <w:sz w:val="24"/>
                <w:szCs w:val="24"/>
              </w:rPr>
              <w:t>romotion</w:t>
            </w:r>
            <w:r>
              <w:rPr>
                <w:rFonts w:cstheme="minorHAnsi"/>
                <w:sz w:val="24"/>
                <w:szCs w:val="24"/>
              </w:rPr>
              <w:t>s about heated tobacco products</w:t>
            </w:r>
          </w:p>
        </w:tc>
        <w:tc>
          <w:tcPr>
            <w:tcW w:w="6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151E1" w14:textId="77777777" w:rsidR="00BD6F28" w:rsidRPr="00F96AB5" w:rsidRDefault="00BD6F28" w:rsidP="000634FC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96AB5">
              <w:rPr>
                <w:rFonts w:cstheme="minorHAnsi"/>
                <w:sz w:val="24"/>
                <w:szCs w:val="24"/>
                <w:lang w:val="en-GB"/>
              </w:rPr>
              <w:t>‘’Yes” to each source in Item 8 was added. This was operationalised as: at least one and none.</w:t>
            </w:r>
          </w:p>
        </w:tc>
      </w:tr>
    </w:tbl>
    <w:p w14:paraId="488A84CA" w14:textId="05150C2F" w:rsidR="00BD6F28" w:rsidRDefault="00BD6F28" w:rsidP="00A220FA">
      <w:pPr>
        <w:spacing w:after="0" w:line="240" w:lineRule="auto"/>
        <w:rPr>
          <w:rFonts w:cstheme="minorHAnsi"/>
          <w:sz w:val="24"/>
          <w:szCs w:val="24"/>
        </w:rPr>
      </w:pPr>
    </w:p>
    <w:p w14:paraId="63F68096" w14:textId="719C54CE" w:rsidR="00D878CE" w:rsidRPr="00BD6F28" w:rsidRDefault="00B848E3" w:rsidP="00D878CE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e-table 1 </w:t>
      </w:r>
      <w:r w:rsidR="00D878CE" w:rsidRPr="00CC6B9C">
        <w:rPr>
          <w:b/>
        </w:rPr>
        <w:t xml:space="preserve">Reasons for </w:t>
      </w:r>
      <w:r>
        <w:rPr>
          <w:b/>
        </w:rPr>
        <w:t>‘</w:t>
      </w:r>
      <w:r w:rsidR="00D878CE" w:rsidRPr="00CC6B9C">
        <w:rPr>
          <w:b/>
        </w:rPr>
        <w:t>current use</w:t>
      </w:r>
      <w:r>
        <w:rPr>
          <w:b/>
        </w:rPr>
        <w:t>’</w:t>
      </w:r>
      <w:r w:rsidR="00D878CE" w:rsidRPr="00CC6B9C">
        <w:rPr>
          <w:b/>
        </w:rPr>
        <w:t xml:space="preserve"> of EC and HTP</w:t>
      </w:r>
    </w:p>
    <w:tbl>
      <w:tblPr>
        <w:tblStyle w:val="TableGrid"/>
        <w:tblW w:w="10080" w:type="dxa"/>
        <w:tblInd w:w="-455" w:type="dxa"/>
        <w:tblLook w:val="04A0" w:firstRow="1" w:lastRow="0" w:firstColumn="1" w:lastColumn="0" w:noHBand="0" w:noVBand="1"/>
      </w:tblPr>
      <w:tblGrid>
        <w:gridCol w:w="3711"/>
        <w:gridCol w:w="1559"/>
        <w:gridCol w:w="1559"/>
        <w:gridCol w:w="1451"/>
        <w:gridCol w:w="1800"/>
      </w:tblGrid>
      <w:tr w:rsidR="00D878CE" w:rsidRPr="00CC6B9C" w14:paraId="02245C3B" w14:textId="77777777" w:rsidTr="002F410C">
        <w:tc>
          <w:tcPr>
            <w:tcW w:w="3711" w:type="dxa"/>
            <w:vMerge w:val="restart"/>
          </w:tcPr>
          <w:p w14:paraId="02AFD8C2" w14:textId="77777777" w:rsidR="00D878CE" w:rsidRPr="00CC6B9C" w:rsidRDefault="00D878CE" w:rsidP="0072132F">
            <w:r w:rsidRPr="00CC6B9C">
              <w:t>Reasons for using</w:t>
            </w:r>
          </w:p>
        </w:tc>
        <w:tc>
          <w:tcPr>
            <w:tcW w:w="3118" w:type="dxa"/>
            <w:gridSpan w:val="2"/>
          </w:tcPr>
          <w:p w14:paraId="2F1B2AEC" w14:textId="77777777" w:rsidR="00D878CE" w:rsidRPr="00CC6B9C" w:rsidRDefault="00D878CE" w:rsidP="0072132F">
            <w:pPr>
              <w:rPr>
                <w:b/>
              </w:rPr>
            </w:pPr>
            <w:r w:rsidRPr="00CC6B9C">
              <w:rPr>
                <w:b/>
              </w:rPr>
              <w:t>E-cigarettes (n=113)</w:t>
            </w:r>
          </w:p>
        </w:tc>
        <w:tc>
          <w:tcPr>
            <w:tcW w:w="3251" w:type="dxa"/>
            <w:gridSpan w:val="2"/>
          </w:tcPr>
          <w:p w14:paraId="404A6C2A" w14:textId="77777777" w:rsidR="00D878CE" w:rsidRPr="00CC6B9C" w:rsidRDefault="00D878CE" w:rsidP="0072132F">
            <w:pPr>
              <w:rPr>
                <w:b/>
              </w:rPr>
            </w:pPr>
            <w:r w:rsidRPr="00CC6B9C">
              <w:rPr>
                <w:b/>
              </w:rPr>
              <w:t>HTP (n=47)</w:t>
            </w:r>
          </w:p>
        </w:tc>
      </w:tr>
      <w:tr w:rsidR="00D878CE" w:rsidRPr="00CC6B9C" w14:paraId="028137E7" w14:textId="77777777" w:rsidTr="002F410C">
        <w:tc>
          <w:tcPr>
            <w:tcW w:w="3711" w:type="dxa"/>
            <w:vMerge/>
          </w:tcPr>
          <w:p w14:paraId="47F2F629" w14:textId="77777777" w:rsidR="00D878CE" w:rsidRPr="00CC6B9C" w:rsidRDefault="00D878CE" w:rsidP="0072132F"/>
        </w:tc>
        <w:tc>
          <w:tcPr>
            <w:tcW w:w="1559" w:type="dxa"/>
          </w:tcPr>
          <w:p w14:paraId="4EDA5B9D" w14:textId="77777777" w:rsidR="00D878CE" w:rsidRPr="00CC6B9C" w:rsidRDefault="00D878CE" w:rsidP="0072132F">
            <w:pPr>
              <w:rPr>
                <w:b/>
              </w:rPr>
            </w:pPr>
            <w:r w:rsidRPr="009F5408">
              <w:t>Raw numbers (%)</w:t>
            </w:r>
          </w:p>
        </w:tc>
        <w:tc>
          <w:tcPr>
            <w:tcW w:w="1559" w:type="dxa"/>
          </w:tcPr>
          <w:p w14:paraId="29F962EA" w14:textId="77777777" w:rsidR="00D878CE" w:rsidRPr="00CC6B9C" w:rsidRDefault="00D878CE" w:rsidP="0072132F">
            <w:r w:rsidRPr="00CC6B9C">
              <w:t>Weighted numbers (%)</w:t>
            </w:r>
          </w:p>
        </w:tc>
        <w:tc>
          <w:tcPr>
            <w:tcW w:w="1451" w:type="dxa"/>
          </w:tcPr>
          <w:p w14:paraId="5F546C6B" w14:textId="77777777" w:rsidR="00D878CE" w:rsidRPr="00CC6B9C" w:rsidRDefault="00D878CE" w:rsidP="0072132F">
            <w:pPr>
              <w:rPr>
                <w:b/>
              </w:rPr>
            </w:pPr>
            <w:r w:rsidRPr="00CC6B9C">
              <w:t>Raw numbers (%)</w:t>
            </w:r>
          </w:p>
        </w:tc>
        <w:tc>
          <w:tcPr>
            <w:tcW w:w="1800" w:type="dxa"/>
          </w:tcPr>
          <w:p w14:paraId="44D034AA" w14:textId="77777777" w:rsidR="00D878CE" w:rsidRPr="00CC6B9C" w:rsidRDefault="00D878CE" w:rsidP="0072132F">
            <w:r w:rsidRPr="00CC6B9C">
              <w:t>Weighted numbers (%)</w:t>
            </w:r>
          </w:p>
        </w:tc>
      </w:tr>
      <w:tr w:rsidR="00D878CE" w:rsidRPr="00CC6B9C" w14:paraId="16F1F50F" w14:textId="77777777" w:rsidTr="002F410C">
        <w:tc>
          <w:tcPr>
            <w:tcW w:w="3711" w:type="dxa"/>
          </w:tcPr>
          <w:p w14:paraId="324A39BD" w14:textId="77777777" w:rsidR="00D878CE" w:rsidRPr="00CC6B9C" w:rsidRDefault="00D878CE" w:rsidP="0072132F">
            <w:r w:rsidRPr="00CC6B9C">
              <w:t>To quit smoking tobacco</w:t>
            </w:r>
          </w:p>
        </w:tc>
        <w:tc>
          <w:tcPr>
            <w:tcW w:w="1559" w:type="dxa"/>
          </w:tcPr>
          <w:p w14:paraId="6495D091" w14:textId="77777777" w:rsidR="00D878CE" w:rsidRPr="00CC6B9C" w:rsidRDefault="00D878CE" w:rsidP="0072132F">
            <w:r w:rsidRPr="00CC6B9C">
              <w:t>58 (60.4)</w:t>
            </w:r>
          </w:p>
        </w:tc>
        <w:tc>
          <w:tcPr>
            <w:tcW w:w="1559" w:type="dxa"/>
          </w:tcPr>
          <w:p w14:paraId="626F3167" w14:textId="77777777" w:rsidR="00D878CE" w:rsidRPr="00CC6B9C" w:rsidRDefault="00D878CE" w:rsidP="0072132F">
            <w:r w:rsidRPr="00CC6B9C">
              <w:t>302,840 (58.9)</w:t>
            </w:r>
          </w:p>
        </w:tc>
        <w:tc>
          <w:tcPr>
            <w:tcW w:w="1451" w:type="dxa"/>
          </w:tcPr>
          <w:p w14:paraId="5EC71761" w14:textId="77777777" w:rsidR="00D878CE" w:rsidRPr="00CC6B9C" w:rsidRDefault="00D878CE" w:rsidP="0072132F">
            <w:r w:rsidRPr="00CC6B9C">
              <w:t>13 (31.0)</w:t>
            </w:r>
          </w:p>
        </w:tc>
        <w:tc>
          <w:tcPr>
            <w:tcW w:w="1800" w:type="dxa"/>
          </w:tcPr>
          <w:p w14:paraId="16D8D1B6" w14:textId="77777777" w:rsidR="00D878CE" w:rsidRPr="00CC6B9C" w:rsidRDefault="00D878CE" w:rsidP="0072132F">
            <w:r w:rsidRPr="00CC6B9C">
              <w:t>53,829 (28.7)</w:t>
            </w:r>
          </w:p>
        </w:tc>
      </w:tr>
      <w:tr w:rsidR="00D878CE" w:rsidRPr="00CC6B9C" w14:paraId="2C6AEAE7" w14:textId="77777777" w:rsidTr="002F410C">
        <w:tc>
          <w:tcPr>
            <w:tcW w:w="3711" w:type="dxa"/>
          </w:tcPr>
          <w:p w14:paraId="5B52EDEE" w14:textId="77777777" w:rsidR="00D878CE" w:rsidRPr="00CC6B9C" w:rsidRDefault="00D878CE" w:rsidP="0072132F">
            <w:r w:rsidRPr="00CC6B9C">
              <w:t>To avoid smoking tobacco</w:t>
            </w:r>
          </w:p>
        </w:tc>
        <w:tc>
          <w:tcPr>
            <w:tcW w:w="1559" w:type="dxa"/>
          </w:tcPr>
          <w:p w14:paraId="177EA71E" w14:textId="77777777" w:rsidR="00D878CE" w:rsidRPr="00CC6B9C" w:rsidRDefault="00D878CE" w:rsidP="0072132F">
            <w:r w:rsidRPr="00CC6B9C">
              <w:t>67 (59.3)</w:t>
            </w:r>
          </w:p>
        </w:tc>
        <w:tc>
          <w:tcPr>
            <w:tcW w:w="1559" w:type="dxa"/>
          </w:tcPr>
          <w:p w14:paraId="70DDF3B3" w14:textId="77777777" w:rsidR="00D878CE" w:rsidRPr="00CC6B9C" w:rsidRDefault="00D878CE" w:rsidP="0072132F">
            <w:r w:rsidRPr="00CC6B9C">
              <w:t>345,744 (58.7)</w:t>
            </w:r>
          </w:p>
        </w:tc>
        <w:tc>
          <w:tcPr>
            <w:tcW w:w="1451" w:type="dxa"/>
          </w:tcPr>
          <w:p w14:paraId="0DDB1703" w14:textId="77777777" w:rsidR="00D878CE" w:rsidRPr="00CC6B9C" w:rsidRDefault="00D878CE" w:rsidP="0072132F">
            <w:r w:rsidRPr="00CC6B9C">
              <w:t>19 (40.4)</w:t>
            </w:r>
          </w:p>
        </w:tc>
        <w:tc>
          <w:tcPr>
            <w:tcW w:w="1800" w:type="dxa"/>
          </w:tcPr>
          <w:p w14:paraId="290E80AB" w14:textId="77777777" w:rsidR="00D878CE" w:rsidRPr="00CC6B9C" w:rsidRDefault="00D878CE" w:rsidP="0072132F">
            <w:r w:rsidRPr="00CC6B9C">
              <w:t>|88,070 (40.7)</w:t>
            </w:r>
          </w:p>
        </w:tc>
      </w:tr>
      <w:tr w:rsidR="00D878CE" w:rsidRPr="00CC6B9C" w14:paraId="2EE07239" w14:textId="77777777" w:rsidTr="002F410C">
        <w:tc>
          <w:tcPr>
            <w:tcW w:w="3711" w:type="dxa"/>
          </w:tcPr>
          <w:p w14:paraId="1CC25E09" w14:textId="77777777" w:rsidR="00D878CE" w:rsidRPr="00CC6B9C" w:rsidRDefault="00D878CE" w:rsidP="0072132F">
            <w:r w:rsidRPr="00CC6B9C">
              <w:t>I can use it at times when or in places where tobacco smoking is not allowed.</w:t>
            </w:r>
          </w:p>
        </w:tc>
        <w:tc>
          <w:tcPr>
            <w:tcW w:w="1559" w:type="dxa"/>
          </w:tcPr>
          <w:p w14:paraId="679E48FF" w14:textId="77777777" w:rsidR="00D878CE" w:rsidRPr="00CC6B9C" w:rsidRDefault="00D878CE" w:rsidP="0072132F">
            <w:r w:rsidRPr="00CC6B9C">
              <w:t>62 (54.9)</w:t>
            </w:r>
          </w:p>
        </w:tc>
        <w:tc>
          <w:tcPr>
            <w:tcW w:w="1559" w:type="dxa"/>
          </w:tcPr>
          <w:p w14:paraId="3E6354A6" w14:textId="77777777" w:rsidR="00D878CE" w:rsidRPr="00CC6B9C" w:rsidRDefault="00D878CE" w:rsidP="0072132F">
            <w:r w:rsidRPr="00CC6B9C">
              <w:t>367,478 (62.4)</w:t>
            </w:r>
          </w:p>
        </w:tc>
        <w:tc>
          <w:tcPr>
            <w:tcW w:w="1451" w:type="dxa"/>
          </w:tcPr>
          <w:p w14:paraId="03B3415F" w14:textId="77777777" w:rsidR="00D878CE" w:rsidRPr="00CC6B9C" w:rsidRDefault="00D878CE" w:rsidP="0072132F">
            <w:r w:rsidRPr="00CC6B9C">
              <w:t>37 (78.7)</w:t>
            </w:r>
          </w:p>
        </w:tc>
        <w:tc>
          <w:tcPr>
            <w:tcW w:w="1800" w:type="dxa"/>
          </w:tcPr>
          <w:p w14:paraId="0EDF7D8E" w14:textId="77777777" w:rsidR="00D878CE" w:rsidRPr="00CC6B9C" w:rsidRDefault="00D878CE" w:rsidP="0072132F">
            <w:r w:rsidRPr="00CC6B9C">
              <w:t>170,911 (79.0)</w:t>
            </w:r>
          </w:p>
        </w:tc>
      </w:tr>
      <w:tr w:rsidR="00D878CE" w:rsidRPr="00CC6B9C" w14:paraId="32444B68" w14:textId="77777777" w:rsidTr="002F410C">
        <w:tc>
          <w:tcPr>
            <w:tcW w:w="3711" w:type="dxa"/>
          </w:tcPr>
          <w:p w14:paraId="738AD30A" w14:textId="77777777" w:rsidR="00D878CE" w:rsidRPr="00CC6B9C" w:rsidRDefault="00D878CE" w:rsidP="0072132F">
            <w:r w:rsidRPr="00CC6B9C">
              <w:t>It is less harmful than smoking tobacco</w:t>
            </w:r>
          </w:p>
        </w:tc>
        <w:tc>
          <w:tcPr>
            <w:tcW w:w="1559" w:type="dxa"/>
          </w:tcPr>
          <w:p w14:paraId="2FCF1AC6" w14:textId="77777777" w:rsidR="00D878CE" w:rsidRPr="00CC6B9C" w:rsidRDefault="00D878CE" w:rsidP="0072132F">
            <w:r w:rsidRPr="00CC6B9C">
              <w:t>57 (50.4)</w:t>
            </w:r>
          </w:p>
        </w:tc>
        <w:tc>
          <w:tcPr>
            <w:tcW w:w="1559" w:type="dxa"/>
          </w:tcPr>
          <w:p w14:paraId="3742E663" w14:textId="77777777" w:rsidR="00D878CE" w:rsidRPr="00CC6B9C" w:rsidRDefault="00D878CE" w:rsidP="0072132F">
            <w:r w:rsidRPr="00CC6B9C">
              <w:t>292,876 (49.7)</w:t>
            </w:r>
          </w:p>
        </w:tc>
        <w:tc>
          <w:tcPr>
            <w:tcW w:w="1451" w:type="dxa"/>
          </w:tcPr>
          <w:p w14:paraId="1C8D303F" w14:textId="77777777" w:rsidR="00D878CE" w:rsidRPr="00CC6B9C" w:rsidRDefault="00D878CE" w:rsidP="0072132F">
            <w:r w:rsidRPr="00CC6B9C">
              <w:t>26 55.3)</w:t>
            </w:r>
          </w:p>
        </w:tc>
        <w:tc>
          <w:tcPr>
            <w:tcW w:w="1800" w:type="dxa"/>
          </w:tcPr>
          <w:p w14:paraId="6F8090EA" w14:textId="77777777" w:rsidR="00D878CE" w:rsidRPr="00CC6B9C" w:rsidRDefault="00D878CE" w:rsidP="0072132F">
            <w:r w:rsidRPr="00CC6B9C">
              <w:t>127,049 (58.7)</w:t>
            </w:r>
          </w:p>
        </w:tc>
      </w:tr>
      <w:tr w:rsidR="00D878CE" w:rsidRPr="00CC6B9C" w14:paraId="5C47874E" w14:textId="77777777" w:rsidTr="002F410C">
        <w:tc>
          <w:tcPr>
            <w:tcW w:w="3711" w:type="dxa"/>
          </w:tcPr>
          <w:p w14:paraId="010DABED" w14:textId="77777777" w:rsidR="00D878CE" w:rsidRPr="00CC6B9C" w:rsidRDefault="00D878CE" w:rsidP="007213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CC6B9C">
              <w:t>Because it is cool (fashionable)</w:t>
            </w:r>
          </w:p>
        </w:tc>
        <w:tc>
          <w:tcPr>
            <w:tcW w:w="1559" w:type="dxa"/>
          </w:tcPr>
          <w:p w14:paraId="04896018" w14:textId="77777777" w:rsidR="00D878CE" w:rsidRPr="00CC6B9C" w:rsidRDefault="00D878CE" w:rsidP="0072132F">
            <w:r w:rsidRPr="00CC6B9C">
              <w:t>27 (23.9)</w:t>
            </w:r>
          </w:p>
        </w:tc>
        <w:tc>
          <w:tcPr>
            <w:tcW w:w="1559" w:type="dxa"/>
          </w:tcPr>
          <w:p w14:paraId="253826A7" w14:textId="77777777" w:rsidR="00D878CE" w:rsidRPr="00CC6B9C" w:rsidRDefault="00D878CE" w:rsidP="0072132F">
            <w:r w:rsidRPr="00CC6B9C">
              <w:t>161,557 (27.4)</w:t>
            </w:r>
          </w:p>
        </w:tc>
        <w:tc>
          <w:tcPr>
            <w:tcW w:w="1451" w:type="dxa"/>
          </w:tcPr>
          <w:p w14:paraId="762FA0E6" w14:textId="77777777" w:rsidR="00D878CE" w:rsidRPr="00CC6B9C" w:rsidRDefault="00D878CE" w:rsidP="0072132F">
            <w:r w:rsidRPr="00CC6B9C">
              <w:t xml:space="preserve">20 (42.6)   </w:t>
            </w:r>
          </w:p>
        </w:tc>
        <w:tc>
          <w:tcPr>
            <w:tcW w:w="1800" w:type="dxa"/>
          </w:tcPr>
          <w:p w14:paraId="1C3C9C5E" w14:textId="77777777" w:rsidR="00D878CE" w:rsidRPr="00CC6B9C" w:rsidRDefault="00D878CE" w:rsidP="0072132F">
            <w:r w:rsidRPr="00CC6B9C">
              <w:t>91,599 (42.4)</w:t>
            </w:r>
          </w:p>
        </w:tc>
      </w:tr>
      <w:tr w:rsidR="00D878CE" w:rsidRPr="00CC6B9C" w14:paraId="51A38931" w14:textId="77777777" w:rsidTr="002F410C">
        <w:trPr>
          <w:trHeight w:val="265"/>
        </w:trPr>
        <w:tc>
          <w:tcPr>
            <w:tcW w:w="3711" w:type="dxa"/>
          </w:tcPr>
          <w:p w14:paraId="3F1EAE47" w14:textId="77777777" w:rsidR="00D878CE" w:rsidRPr="00CC6B9C" w:rsidRDefault="00D878CE" w:rsidP="007213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CC6B9C">
              <w:t>Because I enjoy it.</w:t>
            </w:r>
          </w:p>
        </w:tc>
        <w:tc>
          <w:tcPr>
            <w:tcW w:w="1559" w:type="dxa"/>
          </w:tcPr>
          <w:p w14:paraId="1710A5B3" w14:textId="77777777" w:rsidR="00D878CE" w:rsidRPr="00CC6B9C" w:rsidRDefault="00D878CE" w:rsidP="0072132F">
            <w:r w:rsidRPr="00CC6B9C">
              <w:t>56 (49.6)</w:t>
            </w:r>
          </w:p>
        </w:tc>
        <w:tc>
          <w:tcPr>
            <w:tcW w:w="1559" w:type="dxa"/>
          </w:tcPr>
          <w:p w14:paraId="74B17793" w14:textId="77777777" w:rsidR="00D878CE" w:rsidRPr="00CC6B9C" w:rsidRDefault="00D878CE" w:rsidP="0072132F">
            <w:r w:rsidRPr="00CC6B9C">
              <w:t>307,057 (52.1)</w:t>
            </w:r>
          </w:p>
        </w:tc>
        <w:tc>
          <w:tcPr>
            <w:tcW w:w="1451" w:type="dxa"/>
          </w:tcPr>
          <w:p w14:paraId="57454168" w14:textId="77777777" w:rsidR="00D878CE" w:rsidRPr="00CC6B9C" w:rsidRDefault="00D878CE" w:rsidP="0072132F">
            <w:r w:rsidRPr="00CC6B9C">
              <w:t>30 (63.8)</w:t>
            </w:r>
          </w:p>
        </w:tc>
        <w:tc>
          <w:tcPr>
            <w:tcW w:w="1800" w:type="dxa"/>
          </w:tcPr>
          <w:p w14:paraId="16EB0821" w14:textId="77777777" w:rsidR="00D878CE" w:rsidRPr="00CC6B9C" w:rsidRDefault="00D878CE" w:rsidP="0072132F">
            <w:r w:rsidRPr="00CC6B9C">
              <w:t>146,765 (67.9)</w:t>
            </w:r>
          </w:p>
        </w:tc>
      </w:tr>
      <w:tr w:rsidR="00D878CE" w:rsidRPr="00CC6B9C" w14:paraId="613729F4" w14:textId="77777777" w:rsidTr="002F410C">
        <w:trPr>
          <w:trHeight w:val="377"/>
        </w:trPr>
        <w:tc>
          <w:tcPr>
            <w:tcW w:w="3711" w:type="dxa"/>
          </w:tcPr>
          <w:p w14:paraId="09D30747" w14:textId="77777777" w:rsidR="00D878CE" w:rsidRPr="00CC6B9C" w:rsidRDefault="00D878CE" w:rsidP="0072132F">
            <w:r w:rsidRPr="00CC6B9C">
              <w:t>Because I need it (addicted)</w:t>
            </w:r>
          </w:p>
        </w:tc>
        <w:tc>
          <w:tcPr>
            <w:tcW w:w="1559" w:type="dxa"/>
          </w:tcPr>
          <w:p w14:paraId="7FCAE689" w14:textId="77777777" w:rsidR="00D878CE" w:rsidRPr="00CC6B9C" w:rsidRDefault="00D878CE" w:rsidP="0072132F">
            <w:r w:rsidRPr="00CC6B9C">
              <w:t xml:space="preserve">24 (21.2)  </w:t>
            </w:r>
          </w:p>
        </w:tc>
        <w:tc>
          <w:tcPr>
            <w:tcW w:w="1559" w:type="dxa"/>
          </w:tcPr>
          <w:p w14:paraId="25FB1B5E" w14:textId="77777777" w:rsidR="00D878CE" w:rsidRPr="00CC6B9C" w:rsidRDefault="00D878CE" w:rsidP="0072132F">
            <w:r w:rsidRPr="00CC6B9C">
              <w:t>150,723 (25.6)</w:t>
            </w:r>
          </w:p>
        </w:tc>
        <w:tc>
          <w:tcPr>
            <w:tcW w:w="1451" w:type="dxa"/>
          </w:tcPr>
          <w:p w14:paraId="2D55B9E5" w14:textId="77777777" w:rsidR="00D878CE" w:rsidRPr="00CC6B9C" w:rsidRDefault="00D878CE" w:rsidP="0072132F">
            <w:r w:rsidRPr="00CC6B9C">
              <w:t>15 (31.9)</w:t>
            </w:r>
          </w:p>
        </w:tc>
        <w:tc>
          <w:tcPr>
            <w:tcW w:w="1800" w:type="dxa"/>
          </w:tcPr>
          <w:p w14:paraId="4CC94A60" w14:textId="77777777" w:rsidR="00D878CE" w:rsidRPr="00CC6B9C" w:rsidRDefault="00D878CE" w:rsidP="0072132F">
            <w:r w:rsidRPr="00CC6B9C">
              <w:t>82,655 (38.2)</w:t>
            </w:r>
          </w:p>
        </w:tc>
      </w:tr>
    </w:tbl>
    <w:p w14:paraId="54427071" w14:textId="77777777" w:rsidR="00BD6F28" w:rsidRDefault="00BD6F28" w:rsidP="00FA1507">
      <w:pPr>
        <w:rPr>
          <w:b/>
          <w:bCs/>
        </w:rPr>
      </w:pPr>
    </w:p>
    <w:p w14:paraId="0F8E48E1" w14:textId="541211D1" w:rsidR="00FA1507" w:rsidRPr="000E7418" w:rsidRDefault="00FA1507" w:rsidP="00FA1507">
      <w:pPr>
        <w:rPr>
          <w:b/>
          <w:bCs/>
        </w:rPr>
      </w:pPr>
      <w:r w:rsidRPr="000E7418">
        <w:rPr>
          <w:b/>
          <w:bCs/>
        </w:rPr>
        <w:t>e-table 2 Reasons for ‘no intention to quit’ smoking</w:t>
      </w:r>
    </w:p>
    <w:tbl>
      <w:tblPr>
        <w:tblStyle w:val="TableGrid"/>
        <w:tblW w:w="10231" w:type="dxa"/>
        <w:tblInd w:w="-455" w:type="dxa"/>
        <w:tblLook w:val="04A0" w:firstRow="1" w:lastRow="0" w:firstColumn="1" w:lastColumn="0" w:noHBand="0" w:noVBand="1"/>
      </w:tblPr>
      <w:tblGrid>
        <w:gridCol w:w="5979"/>
        <w:gridCol w:w="1842"/>
        <w:gridCol w:w="2410"/>
      </w:tblGrid>
      <w:tr w:rsidR="00D878CE" w:rsidRPr="00CC6B9C" w14:paraId="1B44BC22" w14:textId="77777777" w:rsidTr="00BD6F28">
        <w:trPr>
          <w:trHeight w:val="407"/>
        </w:trPr>
        <w:tc>
          <w:tcPr>
            <w:tcW w:w="5979" w:type="dxa"/>
          </w:tcPr>
          <w:p w14:paraId="7693D127" w14:textId="77777777" w:rsidR="00D878CE" w:rsidRPr="00CC6B9C" w:rsidRDefault="00D878CE" w:rsidP="0072132F">
            <w:r w:rsidRPr="00CC6B9C">
              <w:rPr>
                <w:b/>
              </w:rPr>
              <w:t>Reason for not quitting Cigarette smoking</w:t>
            </w:r>
          </w:p>
        </w:tc>
        <w:tc>
          <w:tcPr>
            <w:tcW w:w="1842" w:type="dxa"/>
          </w:tcPr>
          <w:p w14:paraId="1FCBCB97" w14:textId="77777777" w:rsidR="00D878CE" w:rsidRPr="00CC6B9C" w:rsidRDefault="00D878CE" w:rsidP="0072132F">
            <w:pPr>
              <w:rPr>
                <w:b/>
              </w:rPr>
            </w:pPr>
            <w:r w:rsidRPr="00CC6B9C">
              <w:t>Raw numbers (%)</w:t>
            </w:r>
          </w:p>
        </w:tc>
        <w:tc>
          <w:tcPr>
            <w:tcW w:w="2410" w:type="dxa"/>
          </w:tcPr>
          <w:p w14:paraId="684E3499" w14:textId="77777777" w:rsidR="00D878CE" w:rsidRPr="00CC6B9C" w:rsidRDefault="00D878CE" w:rsidP="0072132F">
            <w:r w:rsidRPr="00CC6B9C">
              <w:t>Weighted numbers (%)</w:t>
            </w:r>
          </w:p>
        </w:tc>
      </w:tr>
      <w:tr w:rsidR="00D878CE" w:rsidRPr="00CC6B9C" w14:paraId="0DF85129" w14:textId="77777777" w:rsidTr="00BD6F28">
        <w:tc>
          <w:tcPr>
            <w:tcW w:w="5979" w:type="dxa"/>
          </w:tcPr>
          <w:p w14:paraId="36F22311" w14:textId="77777777" w:rsidR="00D878CE" w:rsidRPr="00CC6B9C" w:rsidRDefault="00D878CE" w:rsidP="0072132F">
            <w:r w:rsidRPr="00CC6B9C">
              <w:t>You are addicted to smoking and do not think you can quit.</w:t>
            </w:r>
          </w:p>
        </w:tc>
        <w:tc>
          <w:tcPr>
            <w:tcW w:w="1842" w:type="dxa"/>
          </w:tcPr>
          <w:p w14:paraId="02381E4B" w14:textId="77777777" w:rsidR="00D878CE" w:rsidRPr="00CC6B9C" w:rsidRDefault="00D878CE" w:rsidP="0072132F">
            <w:r w:rsidRPr="00CC6B9C">
              <w:t>229 (44.7)</w:t>
            </w:r>
          </w:p>
        </w:tc>
        <w:tc>
          <w:tcPr>
            <w:tcW w:w="2410" w:type="dxa"/>
          </w:tcPr>
          <w:p w14:paraId="3DEED1ED" w14:textId="77777777" w:rsidR="00D878CE" w:rsidRPr="00CC6B9C" w:rsidRDefault="00D878CE" w:rsidP="0072132F">
            <w:r w:rsidRPr="00CC6B9C">
              <w:t>1,012,781 (41.82)</w:t>
            </w:r>
          </w:p>
        </w:tc>
      </w:tr>
      <w:tr w:rsidR="00D878CE" w:rsidRPr="00CC6B9C" w14:paraId="5EDA0EA9" w14:textId="77777777" w:rsidTr="00BD6F28">
        <w:tc>
          <w:tcPr>
            <w:tcW w:w="5979" w:type="dxa"/>
          </w:tcPr>
          <w:p w14:paraId="0A4E5722" w14:textId="77777777" w:rsidR="00D878CE" w:rsidRPr="00CC6B9C" w:rsidRDefault="00D878CE" w:rsidP="0072132F">
            <w:r w:rsidRPr="00CC6B9C">
              <w:t>You do not think smoking is bad for your health.</w:t>
            </w:r>
          </w:p>
        </w:tc>
        <w:tc>
          <w:tcPr>
            <w:tcW w:w="1842" w:type="dxa"/>
          </w:tcPr>
          <w:p w14:paraId="7A716088" w14:textId="77777777" w:rsidR="00D878CE" w:rsidRPr="00CC6B9C" w:rsidRDefault="00D878CE" w:rsidP="0072132F">
            <w:r w:rsidRPr="00CC6B9C">
              <w:t>204 (39.8)</w:t>
            </w:r>
          </w:p>
        </w:tc>
        <w:tc>
          <w:tcPr>
            <w:tcW w:w="2410" w:type="dxa"/>
          </w:tcPr>
          <w:p w14:paraId="6A912F8C" w14:textId="77777777" w:rsidR="00D878CE" w:rsidRPr="00CC6B9C" w:rsidRDefault="00D878CE" w:rsidP="0072132F">
            <w:r w:rsidRPr="00CC6B9C">
              <w:t>1,001,749.3 (41.4)</w:t>
            </w:r>
          </w:p>
        </w:tc>
      </w:tr>
      <w:tr w:rsidR="00D878CE" w:rsidRPr="00CC6B9C" w14:paraId="4B0BD495" w14:textId="77777777" w:rsidTr="00BD6F28">
        <w:tc>
          <w:tcPr>
            <w:tcW w:w="5979" w:type="dxa"/>
          </w:tcPr>
          <w:p w14:paraId="6E714C72" w14:textId="77777777" w:rsidR="00D878CE" w:rsidRPr="00CC6B9C" w:rsidRDefault="00D878CE" w:rsidP="0072132F">
            <w:r w:rsidRPr="00CC6B9C">
              <w:t>Smoking helps to reduce your stress.</w:t>
            </w:r>
          </w:p>
        </w:tc>
        <w:tc>
          <w:tcPr>
            <w:tcW w:w="1842" w:type="dxa"/>
          </w:tcPr>
          <w:p w14:paraId="0B8EB691" w14:textId="77777777" w:rsidR="00D878CE" w:rsidRPr="00CC6B9C" w:rsidRDefault="00D878CE" w:rsidP="0072132F">
            <w:r w:rsidRPr="00CC6B9C">
              <w:t>347 (67.8)</w:t>
            </w:r>
          </w:p>
        </w:tc>
        <w:tc>
          <w:tcPr>
            <w:tcW w:w="2410" w:type="dxa"/>
          </w:tcPr>
          <w:p w14:paraId="7CFE839B" w14:textId="77777777" w:rsidR="00D878CE" w:rsidRPr="00CC6B9C" w:rsidRDefault="00D878CE" w:rsidP="0072132F">
            <w:r w:rsidRPr="00CC6B9C">
              <w:t>1,597,015.9 (65.9)</w:t>
            </w:r>
          </w:p>
        </w:tc>
      </w:tr>
      <w:tr w:rsidR="00D878CE" w:rsidRPr="00CC6B9C" w14:paraId="6FE88DC6" w14:textId="77777777" w:rsidTr="00BD6F28">
        <w:tc>
          <w:tcPr>
            <w:tcW w:w="5979" w:type="dxa"/>
          </w:tcPr>
          <w:p w14:paraId="1FE73AF6" w14:textId="77777777" w:rsidR="00D878CE" w:rsidRPr="00CC6B9C" w:rsidRDefault="00D878CE" w:rsidP="0072132F">
            <w:r w:rsidRPr="00CC6B9C">
              <w:t>Smoking keeps you alert.</w:t>
            </w:r>
          </w:p>
        </w:tc>
        <w:tc>
          <w:tcPr>
            <w:tcW w:w="1842" w:type="dxa"/>
          </w:tcPr>
          <w:p w14:paraId="04CDB940" w14:textId="77777777" w:rsidR="00D878CE" w:rsidRPr="00CC6B9C" w:rsidRDefault="00D878CE" w:rsidP="0072132F">
            <w:r w:rsidRPr="00CC6B9C">
              <w:t>237 (46.3)</w:t>
            </w:r>
          </w:p>
        </w:tc>
        <w:tc>
          <w:tcPr>
            <w:tcW w:w="2410" w:type="dxa"/>
          </w:tcPr>
          <w:p w14:paraId="63488378" w14:textId="77777777" w:rsidR="00D878CE" w:rsidRPr="00CC6B9C" w:rsidRDefault="00D878CE" w:rsidP="0072132F">
            <w:r w:rsidRPr="00CC6B9C">
              <w:t>1,091,387 (45.1)</w:t>
            </w:r>
          </w:p>
        </w:tc>
      </w:tr>
      <w:tr w:rsidR="00D878CE" w:rsidRPr="00CC6B9C" w14:paraId="21F2476A" w14:textId="77777777" w:rsidTr="00BD6F28">
        <w:tc>
          <w:tcPr>
            <w:tcW w:w="5979" w:type="dxa"/>
          </w:tcPr>
          <w:p w14:paraId="4793D672" w14:textId="77777777" w:rsidR="00D878CE" w:rsidRPr="00CC6B9C" w:rsidRDefault="00D878CE" w:rsidP="0072132F">
            <w:r w:rsidRPr="00CC6B9C">
              <w:t>You like to smoke.</w:t>
            </w:r>
          </w:p>
        </w:tc>
        <w:tc>
          <w:tcPr>
            <w:tcW w:w="1842" w:type="dxa"/>
          </w:tcPr>
          <w:p w14:paraId="0D96B473" w14:textId="77777777" w:rsidR="00D878CE" w:rsidRPr="00CC6B9C" w:rsidRDefault="00D878CE" w:rsidP="0072132F">
            <w:r w:rsidRPr="00CC6B9C">
              <w:t>441 (86.1)</w:t>
            </w:r>
          </w:p>
        </w:tc>
        <w:tc>
          <w:tcPr>
            <w:tcW w:w="2410" w:type="dxa"/>
          </w:tcPr>
          <w:p w14:paraId="69955BDE" w14:textId="77777777" w:rsidR="00D878CE" w:rsidRPr="00CC6B9C" w:rsidRDefault="00D878CE" w:rsidP="0072132F">
            <w:r w:rsidRPr="00CC6B9C">
              <w:t>2,092,737 (86.4)</w:t>
            </w:r>
          </w:p>
        </w:tc>
      </w:tr>
      <w:tr w:rsidR="00D878CE" w:rsidRPr="00CC6B9C" w14:paraId="62DBD26B" w14:textId="77777777" w:rsidTr="00BD6F28">
        <w:trPr>
          <w:trHeight w:val="377"/>
        </w:trPr>
        <w:tc>
          <w:tcPr>
            <w:tcW w:w="5979" w:type="dxa"/>
          </w:tcPr>
          <w:p w14:paraId="66AA7955" w14:textId="77777777" w:rsidR="00D878CE" w:rsidRPr="00CC6B9C" w:rsidRDefault="00D878CE" w:rsidP="0072132F">
            <w:r w:rsidRPr="00CC6B9C">
              <w:t xml:space="preserve">You are afraid of gaining weight if you quit. </w:t>
            </w:r>
          </w:p>
        </w:tc>
        <w:tc>
          <w:tcPr>
            <w:tcW w:w="1842" w:type="dxa"/>
          </w:tcPr>
          <w:p w14:paraId="34FDAB30" w14:textId="77777777" w:rsidR="00D878CE" w:rsidRPr="00CC6B9C" w:rsidRDefault="00D878CE" w:rsidP="0072132F">
            <w:r w:rsidRPr="00CC6B9C">
              <w:t>98 (19.1)</w:t>
            </w:r>
          </w:p>
        </w:tc>
        <w:tc>
          <w:tcPr>
            <w:tcW w:w="2410" w:type="dxa"/>
          </w:tcPr>
          <w:p w14:paraId="029D2D34" w14:textId="77777777" w:rsidR="00D878CE" w:rsidRPr="00CC6B9C" w:rsidRDefault="00D878CE" w:rsidP="0072132F">
            <w:r w:rsidRPr="00CC6B9C">
              <w:t>455,794.46 (18.8)</w:t>
            </w:r>
          </w:p>
        </w:tc>
      </w:tr>
    </w:tbl>
    <w:p w14:paraId="1A892CE7" w14:textId="77777777" w:rsidR="00A56DA0" w:rsidRDefault="00A56DA0" w:rsidP="007041E7">
      <w:pPr>
        <w:spacing w:after="0" w:line="240" w:lineRule="auto"/>
      </w:pPr>
    </w:p>
    <w:sectPr w:rsidR="00A56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2011B"/>
    <w:multiLevelType w:val="hybridMultilevel"/>
    <w:tmpl w:val="BAAE4830"/>
    <w:lvl w:ilvl="0" w:tplc="DF6A7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695EFF"/>
    <w:multiLevelType w:val="hybridMultilevel"/>
    <w:tmpl w:val="5B5A09A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383127"/>
    <w:multiLevelType w:val="hybridMultilevel"/>
    <w:tmpl w:val="DCD2E34A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>
      <w:start w:val="1"/>
      <w:numFmt w:val="lowerLetter"/>
      <w:lvlText w:val="%2."/>
      <w:lvlJc w:val="left"/>
      <w:pPr>
        <w:ind w:left="1080" w:hanging="360"/>
      </w:pPr>
    </w:lvl>
    <w:lvl w:ilvl="2" w:tplc="4409001B">
      <w:start w:val="1"/>
      <w:numFmt w:val="lowerRoman"/>
      <w:lvlText w:val="%3."/>
      <w:lvlJc w:val="right"/>
      <w:pPr>
        <w:ind w:left="1800" w:hanging="180"/>
      </w:pPr>
    </w:lvl>
    <w:lvl w:ilvl="3" w:tplc="4409000F">
      <w:start w:val="1"/>
      <w:numFmt w:val="decimal"/>
      <w:lvlText w:val="%4."/>
      <w:lvlJc w:val="left"/>
      <w:pPr>
        <w:ind w:left="2520" w:hanging="360"/>
      </w:pPr>
    </w:lvl>
    <w:lvl w:ilvl="4" w:tplc="44090019">
      <w:start w:val="1"/>
      <w:numFmt w:val="lowerLetter"/>
      <w:lvlText w:val="%5."/>
      <w:lvlJc w:val="left"/>
      <w:pPr>
        <w:ind w:left="3240" w:hanging="360"/>
      </w:pPr>
    </w:lvl>
    <w:lvl w:ilvl="5" w:tplc="4409001B">
      <w:start w:val="1"/>
      <w:numFmt w:val="lowerRoman"/>
      <w:lvlText w:val="%6."/>
      <w:lvlJc w:val="right"/>
      <w:pPr>
        <w:ind w:left="3960" w:hanging="180"/>
      </w:pPr>
    </w:lvl>
    <w:lvl w:ilvl="6" w:tplc="4409000F">
      <w:start w:val="1"/>
      <w:numFmt w:val="decimal"/>
      <w:lvlText w:val="%7."/>
      <w:lvlJc w:val="left"/>
      <w:pPr>
        <w:ind w:left="4680" w:hanging="360"/>
      </w:pPr>
    </w:lvl>
    <w:lvl w:ilvl="7" w:tplc="44090019">
      <w:start w:val="1"/>
      <w:numFmt w:val="lowerLetter"/>
      <w:lvlText w:val="%8."/>
      <w:lvlJc w:val="left"/>
      <w:pPr>
        <w:ind w:left="5400" w:hanging="360"/>
      </w:pPr>
    </w:lvl>
    <w:lvl w:ilvl="8" w:tplc="4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404BE2"/>
    <w:multiLevelType w:val="hybridMultilevel"/>
    <w:tmpl w:val="CDDE708C"/>
    <w:lvl w:ilvl="0" w:tplc="DF6A7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673948"/>
    <w:multiLevelType w:val="hybridMultilevel"/>
    <w:tmpl w:val="E1FAEEB0"/>
    <w:lvl w:ilvl="0" w:tplc="5FF6E5E8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44090019">
      <w:start w:val="1"/>
      <w:numFmt w:val="lowerLetter"/>
      <w:lvlText w:val="%2."/>
      <w:lvlJc w:val="left"/>
      <w:pPr>
        <w:ind w:left="1080" w:hanging="360"/>
      </w:pPr>
    </w:lvl>
    <w:lvl w:ilvl="2" w:tplc="4409001B">
      <w:start w:val="1"/>
      <w:numFmt w:val="lowerRoman"/>
      <w:lvlText w:val="%3."/>
      <w:lvlJc w:val="right"/>
      <w:pPr>
        <w:ind w:left="1800" w:hanging="180"/>
      </w:pPr>
    </w:lvl>
    <w:lvl w:ilvl="3" w:tplc="4409000F">
      <w:start w:val="1"/>
      <w:numFmt w:val="decimal"/>
      <w:lvlText w:val="%4."/>
      <w:lvlJc w:val="left"/>
      <w:pPr>
        <w:ind w:left="2520" w:hanging="360"/>
      </w:pPr>
    </w:lvl>
    <w:lvl w:ilvl="4" w:tplc="44090019">
      <w:start w:val="1"/>
      <w:numFmt w:val="lowerLetter"/>
      <w:lvlText w:val="%5."/>
      <w:lvlJc w:val="left"/>
      <w:pPr>
        <w:ind w:left="3240" w:hanging="360"/>
      </w:pPr>
    </w:lvl>
    <w:lvl w:ilvl="5" w:tplc="4409001B">
      <w:start w:val="1"/>
      <w:numFmt w:val="lowerRoman"/>
      <w:lvlText w:val="%6."/>
      <w:lvlJc w:val="right"/>
      <w:pPr>
        <w:ind w:left="3960" w:hanging="180"/>
      </w:pPr>
    </w:lvl>
    <w:lvl w:ilvl="6" w:tplc="4409000F">
      <w:start w:val="1"/>
      <w:numFmt w:val="decimal"/>
      <w:lvlText w:val="%7."/>
      <w:lvlJc w:val="left"/>
      <w:pPr>
        <w:ind w:left="4680" w:hanging="360"/>
      </w:pPr>
    </w:lvl>
    <w:lvl w:ilvl="7" w:tplc="44090019">
      <w:start w:val="1"/>
      <w:numFmt w:val="lowerLetter"/>
      <w:lvlText w:val="%8."/>
      <w:lvlJc w:val="left"/>
      <w:pPr>
        <w:ind w:left="5400" w:hanging="360"/>
      </w:pPr>
    </w:lvl>
    <w:lvl w:ilvl="8" w:tplc="4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81504E9"/>
    <w:multiLevelType w:val="hybridMultilevel"/>
    <w:tmpl w:val="CDDE708C"/>
    <w:lvl w:ilvl="0" w:tplc="DF6A7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C76D48"/>
    <w:multiLevelType w:val="hybridMultilevel"/>
    <w:tmpl w:val="7A7C81FE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</w:rPr>
    </w:lvl>
    <w:lvl w:ilvl="1" w:tplc="44090019">
      <w:start w:val="1"/>
      <w:numFmt w:val="lowerLetter"/>
      <w:lvlText w:val="%2."/>
      <w:lvlJc w:val="left"/>
      <w:pPr>
        <w:ind w:left="1080" w:hanging="360"/>
      </w:pPr>
    </w:lvl>
    <w:lvl w:ilvl="2" w:tplc="4409001B">
      <w:start w:val="1"/>
      <w:numFmt w:val="lowerRoman"/>
      <w:lvlText w:val="%3."/>
      <w:lvlJc w:val="right"/>
      <w:pPr>
        <w:ind w:left="1800" w:hanging="180"/>
      </w:pPr>
    </w:lvl>
    <w:lvl w:ilvl="3" w:tplc="4409000F">
      <w:start w:val="1"/>
      <w:numFmt w:val="decimal"/>
      <w:lvlText w:val="%4."/>
      <w:lvlJc w:val="left"/>
      <w:pPr>
        <w:ind w:left="2520" w:hanging="360"/>
      </w:pPr>
    </w:lvl>
    <w:lvl w:ilvl="4" w:tplc="44090019">
      <w:start w:val="1"/>
      <w:numFmt w:val="lowerLetter"/>
      <w:lvlText w:val="%5."/>
      <w:lvlJc w:val="left"/>
      <w:pPr>
        <w:ind w:left="3240" w:hanging="360"/>
      </w:pPr>
    </w:lvl>
    <w:lvl w:ilvl="5" w:tplc="4409001B">
      <w:start w:val="1"/>
      <w:numFmt w:val="lowerRoman"/>
      <w:lvlText w:val="%6."/>
      <w:lvlJc w:val="right"/>
      <w:pPr>
        <w:ind w:left="3960" w:hanging="180"/>
      </w:pPr>
    </w:lvl>
    <w:lvl w:ilvl="6" w:tplc="4409000F">
      <w:start w:val="1"/>
      <w:numFmt w:val="decimal"/>
      <w:lvlText w:val="%7."/>
      <w:lvlJc w:val="left"/>
      <w:pPr>
        <w:ind w:left="4680" w:hanging="360"/>
      </w:pPr>
    </w:lvl>
    <w:lvl w:ilvl="7" w:tplc="44090019">
      <w:start w:val="1"/>
      <w:numFmt w:val="lowerLetter"/>
      <w:lvlText w:val="%8."/>
      <w:lvlJc w:val="left"/>
      <w:pPr>
        <w:ind w:left="5400" w:hanging="360"/>
      </w:pPr>
    </w:lvl>
    <w:lvl w:ilvl="8" w:tplc="4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6"/>
  </w:num>
  <w:num w:numId="4">
    <w:abstractNumId w:val="1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629"/>
    <w:rsid w:val="000A31B4"/>
    <w:rsid w:val="00226640"/>
    <w:rsid w:val="002A490B"/>
    <w:rsid w:val="002F410C"/>
    <w:rsid w:val="00364E52"/>
    <w:rsid w:val="00384629"/>
    <w:rsid w:val="003E54FB"/>
    <w:rsid w:val="00406F8D"/>
    <w:rsid w:val="00461BA5"/>
    <w:rsid w:val="005341AD"/>
    <w:rsid w:val="007041E7"/>
    <w:rsid w:val="0070589E"/>
    <w:rsid w:val="007558E9"/>
    <w:rsid w:val="007D6EDA"/>
    <w:rsid w:val="00854D66"/>
    <w:rsid w:val="009B3D95"/>
    <w:rsid w:val="00A220FA"/>
    <w:rsid w:val="00A36BB3"/>
    <w:rsid w:val="00A56DA0"/>
    <w:rsid w:val="00A7563B"/>
    <w:rsid w:val="00AC0491"/>
    <w:rsid w:val="00AF7C97"/>
    <w:rsid w:val="00B2073F"/>
    <w:rsid w:val="00B848E3"/>
    <w:rsid w:val="00BD6F28"/>
    <w:rsid w:val="00C314B8"/>
    <w:rsid w:val="00CB39AC"/>
    <w:rsid w:val="00D878CE"/>
    <w:rsid w:val="00FA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323C9"/>
  <w15:chartTrackingRefBased/>
  <w15:docId w15:val="{812CE6BE-33EC-4160-85EF-C8C1E5988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0F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20FA"/>
    <w:pPr>
      <w:ind w:left="720"/>
      <w:contextualSpacing/>
    </w:pPr>
    <w:rPr>
      <w:lang w:val="en-MY"/>
    </w:rPr>
  </w:style>
  <w:style w:type="table" w:styleId="TableGrid">
    <w:name w:val="Table Grid"/>
    <w:basedOn w:val="TableNormal"/>
    <w:uiPriority w:val="39"/>
    <w:rsid w:val="00704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938</Words>
  <Characters>535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hekhar Thumma Hally Sreeramareddy</dc:creator>
  <cp:keywords/>
  <dc:description/>
  <cp:lastModifiedBy>Chandrashekhar Thumma Hally Sreeramareddy</cp:lastModifiedBy>
  <cp:revision>20</cp:revision>
  <dcterms:created xsi:type="dcterms:W3CDTF">2021-09-12T15:02:00Z</dcterms:created>
  <dcterms:modified xsi:type="dcterms:W3CDTF">2022-03-09T07:25:00Z</dcterms:modified>
</cp:coreProperties>
</file>